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857714" w14:textId="77777777" w:rsidR="00142EFA" w:rsidRPr="00894713" w:rsidRDefault="00142EFA" w:rsidP="00D425BA">
      <w:pPr>
        <w:spacing w:line="480" w:lineRule="auto"/>
      </w:pPr>
      <w:bookmarkStart w:id="0" w:name="_GoBack"/>
      <w:bookmarkEnd w:id="0"/>
    </w:p>
    <w:p w14:paraId="2DCBDE85" w14:textId="77777777" w:rsidR="005B0B4A" w:rsidRPr="005B0B4A" w:rsidRDefault="00BD35B6" w:rsidP="005B0B4A">
      <w:pPr>
        <w:spacing w:line="480" w:lineRule="auto"/>
        <w:jc w:val="center"/>
        <w:rPr>
          <w:sz w:val="36"/>
        </w:rPr>
      </w:pPr>
      <w:r w:rsidRPr="00BD35B6">
        <w:rPr>
          <w:sz w:val="36"/>
          <w:lang w:val="en-GB"/>
        </w:rPr>
        <w:t>Supplementary Information</w:t>
      </w:r>
      <w:r w:rsidRPr="00BD35B6" w:rsidDel="00BD35B6">
        <w:rPr>
          <w:sz w:val="36"/>
          <w:lang w:val="en-GB"/>
        </w:rPr>
        <w:t xml:space="preserve"> </w:t>
      </w:r>
      <w:r w:rsidR="000D2BCC">
        <w:rPr>
          <w:sz w:val="36"/>
          <w:lang w:val="en-GB"/>
        </w:rPr>
        <w:t xml:space="preserve">for </w:t>
      </w:r>
      <w:bookmarkStart w:id="1" w:name="_Hlk31627763"/>
      <w:r w:rsidR="005B0B4A" w:rsidRPr="005B0B4A">
        <w:rPr>
          <w:sz w:val="36"/>
        </w:rPr>
        <w:t xml:space="preserve">Statistical Models for Identifying Frequent Hitters in High Throughput Screening </w:t>
      </w:r>
    </w:p>
    <w:p w14:paraId="423618FA" w14:textId="01F1A176" w:rsidR="00110F9F" w:rsidRPr="00110F9F" w:rsidRDefault="00110F9F" w:rsidP="00110F9F">
      <w:pPr>
        <w:spacing w:line="480" w:lineRule="auto"/>
        <w:jc w:val="center"/>
        <w:rPr>
          <w:sz w:val="36"/>
        </w:rPr>
      </w:pPr>
    </w:p>
    <w:bookmarkEnd w:id="1"/>
    <w:p w14:paraId="3068F913" w14:textId="77777777" w:rsidR="004532FE" w:rsidRDefault="004532FE" w:rsidP="004532FE">
      <w:pPr>
        <w:spacing w:line="480" w:lineRule="auto"/>
        <w:jc w:val="center"/>
        <w:rPr>
          <w:sz w:val="36"/>
          <w:lang w:val="en-GB"/>
        </w:rPr>
      </w:pPr>
    </w:p>
    <w:p w14:paraId="462827F7" w14:textId="77777777" w:rsidR="000D2BCC" w:rsidRPr="000D2BCC" w:rsidRDefault="000D2BCC" w:rsidP="000D2BCC">
      <w:pPr>
        <w:spacing w:line="480" w:lineRule="auto"/>
        <w:jc w:val="center"/>
        <w:rPr>
          <w:sz w:val="36"/>
          <w:lang w:val="en-GB"/>
        </w:rPr>
      </w:pPr>
      <w:r w:rsidRPr="000D2BCC">
        <w:rPr>
          <w:sz w:val="36"/>
          <w:lang w:val="en-GB"/>
        </w:rPr>
        <w:t xml:space="preserve"> </w:t>
      </w:r>
    </w:p>
    <w:p w14:paraId="0D921550" w14:textId="77777777" w:rsidR="007044B8" w:rsidRPr="00894713" w:rsidRDefault="007044B8" w:rsidP="007044B8">
      <w:pPr>
        <w:rPr>
          <w:sz w:val="28"/>
        </w:rPr>
      </w:pPr>
    </w:p>
    <w:p w14:paraId="384844BA" w14:textId="77777777" w:rsidR="007044B8" w:rsidRPr="00127E7B" w:rsidRDefault="00DF0D82" w:rsidP="00DF0D82">
      <w:pPr>
        <w:rPr>
          <w:vertAlign w:val="superscript"/>
        </w:rPr>
      </w:pPr>
      <w:r w:rsidRPr="00DF0D82">
        <w:rPr>
          <w:sz w:val="28"/>
        </w:rPr>
        <w:t>Samuel Goodwin, Golnaz Shahtahmassebi, Quentin S. Hanley</w:t>
      </w:r>
      <w:r w:rsidRPr="00DF0D82">
        <w:rPr>
          <w:sz w:val="28"/>
          <w:vertAlign w:val="superscript"/>
        </w:rPr>
        <w:t xml:space="preserve"> </w:t>
      </w:r>
      <w:r w:rsidR="00127E7B">
        <w:rPr>
          <w:sz w:val="28"/>
          <w:vertAlign w:val="superscript"/>
        </w:rPr>
        <w:t>*</w:t>
      </w:r>
    </w:p>
    <w:p w14:paraId="478162EB" w14:textId="77777777" w:rsidR="007044B8" w:rsidRPr="00894713" w:rsidRDefault="007044B8" w:rsidP="007044B8">
      <w:pPr>
        <w:rPr>
          <w:i/>
        </w:rPr>
      </w:pPr>
    </w:p>
    <w:p w14:paraId="49BCB8EC" w14:textId="77777777" w:rsidR="007044B8" w:rsidRPr="00894713" w:rsidRDefault="007044B8" w:rsidP="007044B8">
      <w:pPr>
        <w:rPr>
          <w:i/>
        </w:rPr>
      </w:pPr>
    </w:p>
    <w:p w14:paraId="680F109F" w14:textId="77777777" w:rsidR="007044B8" w:rsidRPr="00894713" w:rsidRDefault="007044B8" w:rsidP="007044B8">
      <w:pPr>
        <w:rPr>
          <w:i/>
        </w:rPr>
      </w:pPr>
      <w:r w:rsidRPr="00894713">
        <w:rPr>
          <w:i/>
        </w:rPr>
        <w:t>School of Science and Technology</w:t>
      </w:r>
    </w:p>
    <w:p w14:paraId="24FD8A44" w14:textId="77777777" w:rsidR="007044B8" w:rsidRPr="00894713" w:rsidRDefault="007044B8" w:rsidP="007044B8">
      <w:pPr>
        <w:rPr>
          <w:i/>
        </w:rPr>
      </w:pPr>
      <w:r w:rsidRPr="00894713">
        <w:rPr>
          <w:i/>
        </w:rPr>
        <w:t>Nottingham Trent University</w:t>
      </w:r>
    </w:p>
    <w:p w14:paraId="2DAE18C3" w14:textId="77777777" w:rsidR="007044B8" w:rsidRPr="00894713" w:rsidRDefault="007044B8" w:rsidP="007044B8">
      <w:pPr>
        <w:rPr>
          <w:i/>
        </w:rPr>
      </w:pPr>
      <w:r w:rsidRPr="00894713">
        <w:rPr>
          <w:i/>
        </w:rPr>
        <w:t>Clifton Lane</w:t>
      </w:r>
    </w:p>
    <w:p w14:paraId="0AF8C450" w14:textId="77777777" w:rsidR="007044B8" w:rsidRPr="00894713" w:rsidRDefault="007044B8" w:rsidP="007044B8">
      <w:pPr>
        <w:rPr>
          <w:i/>
        </w:rPr>
      </w:pPr>
      <w:r w:rsidRPr="00894713">
        <w:rPr>
          <w:i/>
        </w:rPr>
        <w:t>Nottingham NG11 8NS</w:t>
      </w:r>
    </w:p>
    <w:p w14:paraId="048FF1E1" w14:textId="77777777" w:rsidR="007044B8" w:rsidRPr="00894713" w:rsidRDefault="007044B8" w:rsidP="007044B8">
      <w:pPr>
        <w:rPr>
          <w:i/>
        </w:rPr>
      </w:pPr>
      <w:r w:rsidRPr="00894713">
        <w:rPr>
          <w:i/>
        </w:rPr>
        <w:t>United Kingdom</w:t>
      </w:r>
    </w:p>
    <w:p w14:paraId="213EFCC9" w14:textId="77777777" w:rsidR="007044B8" w:rsidRDefault="0042182A" w:rsidP="007044B8">
      <w:hyperlink r:id="rId8" w:history="1">
        <w:r w:rsidR="007044B8" w:rsidRPr="00894713">
          <w:rPr>
            <w:rStyle w:val="Hyperlink"/>
            <w:color w:val="auto"/>
          </w:rPr>
          <w:t>quentin.hanley@ntu.ac.uk</w:t>
        </w:r>
      </w:hyperlink>
    </w:p>
    <w:p w14:paraId="08747FC4" w14:textId="77777777" w:rsidR="007044B8" w:rsidRPr="007044B8" w:rsidRDefault="007044B8" w:rsidP="007044B8">
      <w:pPr>
        <w:spacing w:line="480" w:lineRule="auto"/>
        <w:rPr>
          <w:iCs/>
        </w:rPr>
      </w:pPr>
      <w:r>
        <w:rPr>
          <w:iCs/>
        </w:rPr>
        <w:t>Telephone: +44 (0) 115 848 3536</w:t>
      </w:r>
    </w:p>
    <w:p w14:paraId="78564662" w14:textId="77777777" w:rsidR="007044B8" w:rsidRPr="00894713" w:rsidRDefault="00127E7B" w:rsidP="007044B8">
      <w:pPr>
        <w:tabs>
          <w:tab w:val="left" w:pos="4860"/>
        </w:tabs>
        <w:spacing w:line="480" w:lineRule="auto"/>
      </w:pPr>
      <w:r>
        <w:rPr>
          <w:b/>
        </w:rPr>
        <w:t xml:space="preserve">* </w:t>
      </w:r>
      <w:r w:rsidR="007044B8" w:rsidRPr="00894713">
        <w:rPr>
          <w:b/>
        </w:rPr>
        <w:t>Corresponding author:</w:t>
      </w:r>
      <w:r w:rsidR="007044B8" w:rsidRPr="00894713">
        <w:t xml:space="preserve"> Q. S. Hanley</w:t>
      </w:r>
    </w:p>
    <w:p w14:paraId="20D7290C" w14:textId="77777777" w:rsidR="007044B8" w:rsidRPr="007044B8" w:rsidRDefault="007044B8" w:rsidP="007044B8">
      <w:pPr>
        <w:spacing w:line="480" w:lineRule="auto"/>
        <w:rPr>
          <w:b/>
          <w:szCs w:val="24"/>
        </w:rPr>
      </w:pPr>
      <w:r w:rsidRPr="007044B8">
        <w:rPr>
          <w:b/>
          <w:szCs w:val="24"/>
        </w:rPr>
        <w:tab/>
      </w:r>
      <w:r w:rsidRPr="007044B8">
        <w:rPr>
          <w:b/>
          <w:szCs w:val="24"/>
        </w:rPr>
        <w:tab/>
      </w:r>
    </w:p>
    <w:p w14:paraId="794E662E" w14:textId="77777777" w:rsidR="00696CD2" w:rsidRDefault="00DF0D82" w:rsidP="00A155ED">
      <w:pPr>
        <w:tabs>
          <w:tab w:val="left" w:pos="993"/>
        </w:tabs>
        <w:autoSpaceDE w:val="0"/>
        <w:autoSpaceDN w:val="0"/>
        <w:adjustRightInd w:val="0"/>
        <w:spacing w:line="480" w:lineRule="auto"/>
        <w:jc w:val="both"/>
        <w:rPr>
          <w:b/>
        </w:rPr>
      </w:pPr>
      <w:r>
        <w:rPr>
          <w:b/>
        </w:rPr>
        <w:t>Annotated Listing of Additional Files</w:t>
      </w:r>
    </w:p>
    <w:p w14:paraId="4FB2F516" w14:textId="77777777" w:rsidR="000C2DA2" w:rsidRDefault="000C2DA2" w:rsidP="00DF0D82">
      <w:pPr>
        <w:tabs>
          <w:tab w:val="left" w:pos="993"/>
        </w:tabs>
        <w:autoSpaceDE w:val="0"/>
        <w:autoSpaceDN w:val="0"/>
        <w:adjustRightInd w:val="0"/>
        <w:spacing w:line="480" w:lineRule="auto"/>
        <w:jc w:val="both"/>
        <w:rPr>
          <w:bCs/>
          <w:lang w:val="en-GB"/>
        </w:rPr>
      </w:pPr>
    </w:p>
    <w:p w14:paraId="1F7128EE" w14:textId="6B515314" w:rsidR="00DF0D82" w:rsidRDefault="00DF0D82" w:rsidP="00DF0D82">
      <w:pPr>
        <w:tabs>
          <w:tab w:val="left" w:pos="993"/>
        </w:tabs>
        <w:autoSpaceDE w:val="0"/>
        <w:autoSpaceDN w:val="0"/>
        <w:adjustRightInd w:val="0"/>
        <w:spacing w:line="480" w:lineRule="auto"/>
        <w:jc w:val="both"/>
        <w:rPr>
          <w:bCs/>
          <w:lang w:val="en-GB"/>
        </w:rPr>
      </w:pPr>
      <w:r>
        <w:rPr>
          <w:bCs/>
          <w:lang w:val="en-GB"/>
        </w:rPr>
        <w:t>The</w:t>
      </w:r>
      <w:r w:rsidRPr="00DF0D82">
        <w:rPr>
          <w:bCs/>
          <w:lang w:val="en-GB"/>
        </w:rPr>
        <w:t xml:space="preserve"> R-script</w:t>
      </w:r>
      <w:r>
        <w:rPr>
          <w:bCs/>
          <w:lang w:val="en-GB"/>
        </w:rPr>
        <w:t xml:space="preserve">, </w:t>
      </w:r>
      <w:r w:rsidRPr="00DF0D82">
        <w:rPr>
          <w:b/>
          <w:lang w:val="en-GB"/>
        </w:rPr>
        <w:t>1_download</w:t>
      </w:r>
      <w:r w:rsidR="005B0B4A">
        <w:rPr>
          <w:b/>
          <w:lang w:val="en-GB"/>
        </w:rPr>
        <w:t>_rev1</w:t>
      </w:r>
      <w:r w:rsidRPr="00DF0D82">
        <w:rPr>
          <w:b/>
          <w:lang w:val="en-GB"/>
        </w:rPr>
        <w:t>.R</w:t>
      </w:r>
      <w:r w:rsidRPr="00DF0D82">
        <w:rPr>
          <w:bCs/>
          <w:lang w:val="en-GB"/>
        </w:rPr>
        <w:t xml:space="preserve">, </w:t>
      </w:r>
      <w:r>
        <w:rPr>
          <w:bCs/>
          <w:lang w:val="en-GB"/>
        </w:rPr>
        <w:t>will download the files from PUBCHEM and save them into the default location of an R</w:t>
      </w:r>
      <w:r w:rsidR="00203F6B">
        <w:rPr>
          <w:bCs/>
          <w:lang w:val="en-GB"/>
        </w:rPr>
        <w:t>S</w:t>
      </w:r>
      <w:r>
        <w:rPr>
          <w:bCs/>
          <w:lang w:val="en-GB"/>
        </w:rPr>
        <w:t xml:space="preserve">tudio install. It requires the </w:t>
      </w:r>
      <w:r w:rsidRPr="00DF0D82">
        <w:rPr>
          <w:bCs/>
          <w:lang w:val="en-GB"/>
        </w:rPr>
        <w:t>specification file</w:t>
      </w:r>
      <w:r>
        <w:rPr>
          <w:bCs/>
          <w:lang w:val="en-GB"/>
        </w:rPr>
        <w:t>,</w:t>
      </w:r>
      <w:r w:rsidRPr="00DF0D82">
        <w:rPr>
          <w:bCs/>
          <w:lang w:val="en-GB"/>
        </w:rPr>
        <w:t xml:space="preserve"> </w:t>
      </w:r>
      <w:r w:rsidRPr="00DF0D82">
        <w:rPr>
          <w:b/>
          <w:lang w:val="en-GB"/>
        </w:rPr>
        <w:t>AID_NUMBERS</w:t>
      </w:r>
      <w:r w:rsidR="005B0B4A">
        <w:rPr>
          <w:b/>
          <w:lang w:val="en-GB"/>
        </w:rPr>
        <w:t>_rev1</w:t>
      </w:r>
      <w:r w:rsidRPr="00DF0D82">
        <w:rPr>
          <w:b/>
          <w:lang w:val="en-GB"/>
        </w:rPr>
        <w:t>.csv</w:t>
      </w:r>
      <w:r>
        <w:rPr>
          <w:bCs/>
          <w:lang w:val="en-GB"/>
        </w:rPr>
        <w:t xml:space="preserve">, which specifies the data sets by AID number and provides some additional data. </w:t>
      </w:r>
    </w:p>
    <w:p w14:paraId="533C076E" w14:textId="77777777" w:rsidR="00DF0D82" w:rsidRDefault="00DF0D82" w:rsidP="00DF0D82">
      <w:pPr>
        <w:tabs>
          <w:tab w:val="left" w:pos="993"/>
        </w:tabs>
        <w:autoSpaceDE w:val="0"/>
        <w:autoSpaceDN w:val="0"/>
        <w:adjustRightInd w:val="0"/>
        <w:spacing w:line="480" w:lineRule="auto"/>
        <w:jc w:val="both"/>
        <w:rPr>
          <w:bCs/>
          <w:lang w:val="en-GB"/>
        </w:rPr>
      </w:pPr>
    </w:p>
    <w:p w14:paraId="40F5E00D" w14:textId="18482254" w:rsidR="00DF0D82" w:rsidRDefault="00DF0D82" w:rsidP="00DF0D82">
      <w:pPr>
        <w:tabs>
          <w:tab w:val="left" w:pos="993"/>
        </w:tabs>
        <w:autoSpaceDE w:val="0"/>
        <w:autoSpaceDN w:val="0"/>
        <w:adjustRightInd w:val="0"/>
        <w:spacing w:line="480" w:lineRule="auto"/>
        <w:jc w:val="both"/>
        <w:rPr>
          <w:bCs/>
          <w:lang w:val="en-GB"/>
        </w:rPr>
      </w:pPr>
      <w:r>
        <w:rPr>
          <w:bCs/>
          <w:lang w:val="en-GB"/>
        </w:rPr>
        <w:t xml:space="preserve">The R-script, </w:t>
      </w:r>
      <w:r w:rsidRPr="00DF0D82">
        <w:rPr>
          <w:b/>
          <w:lang w:val="en-GB"/>
        </w:rPr>
        <w:t>2_Siftdownload</w:t>
      </w:r>
      <w:r w:rsidR="005B0B4A">
        <w:rPr>
          <w:b/>
          <w:lang w:val="en-GB"/>
        </w:rPr>
        <w:t>_rev1</w:t>
      </w:r>
      <w:r w:rsidRPr="00DF0D82">
        <w:rPr>
          <w:b/>
          <w:lang w:val="en-GB"/>
        </w:rPr>
        <w:t>.R</w:t>
      </w:r>
      <w:r w:rsidRPr="00DF0D82">
        <w:rPr>
          <w:bCs/>
          <w:lang w:val="en-GB"/>
        </w:rPr>
        <w:t xml:space="preserve">, </w:t>
      </w:r>
      <w:r>
        <w:rPr>
          <w:bCs/>
          <w:lang w:val="en-GB"/>
        </w:rPr>
        <w:t xml:space="preserve">tabulates the number of tests, the number of active designations, the number of inconclusive designations, and the number of inactive </w:t>
      </w:r>
      <w:r>
        <w:rPr>
          <w:bCs/>
          <w:lang w:val="en-GB"/>
        </w:rPr>
        <w:lastRenderedPageBreak/>
        <w:t>designations in the downloaded data files</w:t>
      </w:r>
      <w:r w:rsidR="000C2DA2">
        <w:rPr>
          <w:bCs/>
          <w:lang w:val="en-GB"/>
        </w:rPr>
        <w:t xml:space="preserve"> by CID number</w:t>
      </w:r>
      <w:r>
        <w:rPr>
          <w:bCs/>
          <w:lang w:val="en-GB"/>
        </w:rPr>
        <w:t xml:space="preserve"> and saves them to </w:t>
      </w:r>
      <w:r w:rsidR="000C2DA2">
        <w:rPr>
          <w:bCs/>
          <w:lang w:val="en-GB"/>
        </w:rPr>
        <w:t>tables</w:t>
      </w:r>
      <w:r>
        <w:rPr>
          <w:bCs/>
          <w:lang w:val="en-GB"/>
        </w:rPr>
        <w:t xml:space="preserve">. </w:t>
      </w:r>
      <w:r w:rsidR="000C2DA2">
        <w:rPr>
          <w:bCs/>
          <w:lang w:val="en-GB"/>
        </w:rPr>
        <w:t>This file can be modified to analyse specific ranges (e.g. first and last screens in the specification file).</w:t>
      </w:r>
    </w:p>
    <w:p w14:paraId="33A12B70" w14:textId="77777777" w:rsidR="000C2DA2" w:rsidRDefault="000C2DA2" w:rsidP="00DF0D82">
      <w:pPr>
        <w:tabs>
          <w:tab w:val="left" w:pos="993"/>
        </w:tabs>
        <w:autoSpaceDE w:val="0"/>
        <w:autoSpaceDN w:val="0"/>
        <w:adjustRightInd w:val="0"/>
        <w:spacing w:line="480" w:lineRule="auto"/>
        <w:jc w:val="both"/>
        <w:rPr>
          <w:bCs/>
          <w:lang w:val="en-GB"/>
        </w:rPr>
      </w:pPr>
    </w:p>
    <w:p w14:paraId="490C43ED" w14:textId="10C6193C" w:rsidR="000C2DA2" w:rsidRDefault="00DF0D82" w:rsidP="00DF0D82">
      <w:pPr>
        <w:tabs>
          <w:tab w:val="left" w:pos="993"/>
        </w:tabs>
        <w:autoSpaceDE w:val="0"/>
        <w:autoSpaceDN w:val="0"/>
        <w:adjustRightInd w:val="0"/>
        <w:spacing w:line="480" w:lineRule="auto"/>
        <w:jc w:val="both"/>
        <w:rPr>
          <w:bCs/>
          <w:lang w:val="en-GB"/>
        </w:rPr>
      </w:pPr>
      <w:r>
        <w:rPr>
          <w:bCs/>
          <w:lang w:val="en-GB"/>
        </w:rPr>
        <w:t xml:space="preserve">The R-script, </w:t>
      </w:r>
      <w:r w:rsidRPr="00DF0D82">
        <w:rPr>
          <w:b/>
          <w:lang w:val="en-GB"/>
        </w:rPr>
        <w:t>3_CombineTables</w:t>
      </w:r>
      <w:r w:rsidR="005B0B4A">
        <w:rPr>
          <w:b/>
          <w:lang w:val="en-GB"/>
        </w:rPr>
        <w:t>_rev1</w:t>
      </w:r>
      <w:r w:rsidRPr="00DF0D82">
        <w:rPr>
          <w:b/>
          <w:lang w:val="en-GB"/>
        </w:rPr>
        <w:t>.R</w:t>
      </w:r>
      <w:r w:rsidRPr="00DF0D82">
        <w:rPr>
          <w:bCs/>
          <w:lang w:val="en-GB"/>
        </w:rPr>
        <w:t xml:space="preserve">, </w:t>
      </w:r>
      <w:r w:rsidR="000C2DA2">
        <w:rPr>
          <w:bCs/>
          <w:lang w:val="en-GB"/>
        </w:rPr>
        <w:t xml:space="preserve">combines the tables into a single table. The data table </w:t>
      </w:r>
      <w:r w:rsidR="000C2DA2" w:rsidRPr="00DF0D82">
        <w:rPr>
          <w:b/>
          <w:lang w:val="en-GB"/>
        </w:rPr>
        <w:t>CombTab_</w:t>
      </w:r>
      <w:r w:rsidR="005B0B4A">
        <w:rPr>
          <w:b/>
          <w:lang w:val="en-GB"/>
        </w:rPr>
        <w:t>872</w:t>
      </w:r>
      <w:r w:rsidR="000C2DA2" w:rsidRPr="00DF0D82">
        <w:rPr>
          <w:b/>
          <w:lang w:val="en-GB"/>
        </w:rPr>
        <w:t>.tab</w:t>
      </w:r>
      <w:r w:rsidR="000C2DA2">
        <w:rPr>
          <w:bCs/>
          <w:lang w:val="en-GB"/>
        </w:rPr>
        <w:t xml:space="preserve"> was created from this script. </w:t>
      </w:r>
    </w:p>
    <w:p w14:paraId="7696A593" w14:textId="77777777" w:rsidR="000C2DA2" w:rsidRDefault="000C2DA2" w:rsidP="00DF0D82">
      <w:pPr>
        <w:tabs>
          <w:tab w:val="left" w:pos="993"/>
        </w:tabs>
        <w:autoSpaceDE w:val="0"/>
        <w:autoSpaceDN w:val="0"/>
        <w:adjustRightInd w:val="0"/>
        <w:spacing w:line="480" w:lineRule="auto"/>
        <w:jc w:val="both"/>
        <w:rPr>
          <w:bCs/>
          <w:lang w:val="en-GB"/>
        </w:rPr>
      </w:pPr>
    </w:p>
    <w:p w14:paraId="0C5AE760" w14:textId="72145C87" w:rsidR="000C2DA2" w:rsidRDefault="000C2DA2" w:rsidP="000C2DA2">
      <w:pPr>
        <w:tabs>
          <w:tab w:val="left" w:pos="993"/>
        </w:tabs>
        <w:autoSpaceDE w:val="0"/>
        <w:autoSpaceDN w:val="0"/>
        <w:adjustRightInd w:val="0"/>
        <w:spacing w:line="480" w:lineRule="auto"/>
        <w:jc w:val="both"/>
        <w:rPr>
          <w:bCs/>
          <w:lang w:val="en-GB"/>
        </w:rPr>
      </w:pPr>
      <w:r>
        <w:rPr>
          <w:bCs/>
          <w:lang w:val="en-GB"/>
        </w:rPr>
        <w:t xml:space="preserve">The R-script, </w:t>
      </w:r>
      <w:r w:rsidR="00DF0D82" w:rsidRPr="00DF0D82">
        <w:rPr>
          <w:b/>
          <w:lang w:val="en-GB"/>
        </w:rPr>
        <w:t>BinomialSurvivor</w:t>
      </w:r>
      <w:r w:rsidR="005B0B4A">
        <w:rPr>
          <w:b/>
          <w:lang w:val="en-GB"/>
        </w:rPr>
        <w:t>_rev1</w:t>
      </w:r>
      <w:r w:rsidR="00DF0D82" w:rsidRPr="00DF0D82">
        <w:rPr>
          <w:b/>
          <w:lang w:val="en-GB"/>
        </w:rPr>
        <w:t>.R</w:t>
      </w:r>
      <w:r w:rsidR="00DF0D82" w:rsidRPr="00DF0D82">
        <w:rPr>
          <w:bCs/>
          <w:lang w:val="en-GB"/>
        </w:rPr>
        <w:t xml:space="preserve">, </w:t>
      </w:r>
      <w:r>
        <w:rPr>
          <w:bCs/>
          <w:lang w:val="en-GB"/>
        </w:rPr>
        <w:t xml:space="preserve">computes </w:t>
      </w:r>
      <w:proofErr w:type="spellStart"/>
      <w:r>
        <w:rPr>
          <w:bCs/>
          <w:lang w:val="en-GB"/>
        </w:rPr>
        <w:t>pBSF</w:t>
      </w:r>
      <w:proofErr w:type="spellEnd"/>
      <w:r>
        <w:rPr>
          <w:bCs/>
          <w:lang w:val="en-GB"/>
        </w:rPr>
        <w:t xml:space="preserve"> values for the compounds in </w:t>
      </w:r>
      <w:r w:rsidRPr="00DF0D82">
        <w:rPr>
          <w:b/>
          <w:lang w:val="en-GB"/>
        </w:rPr>
        <w:t>CombTab_</w:t>
      </w:r>
      <w:r w:rsidR="005B0B4A">
        <w:rPr>
          <w:b/>
          <w:lang w:val="en-GB"/>
        </w:rPr>
        <w:t>872</w:t>
      </w:r>
      <w:r w:rsidRPr="00DF0D82">
        <w:rPr>
          <w:b/>
          <w:lang w:val="en-GB"/>
        </w:rPr>
        <w:t>.tab</w:t>
      </w:r>
      <w:r w:rsidRPr="000C2DA2">
        <w:rPr>
          <w:bCs/>
          <w:lang w:val="en-GB"/>
        </w:rPr>
        <w:t>.</w:t>
      </w:r>
      <w:r>
        <w:rPr>
          <w:bCs/>
          <w:lang w:val="en-GB"/>
        </w:rPr>
        <w:t xml:space="preserve"> </w:t>
      </w:r>
    </w:p>
    <w:p w14:paraId="166B01CE" w14:textId="77777777" w:rsidR="000C2DA2" w:rsidRDefault="000C2DA2" w:rsidP="000C2DA2">
      <w:pPr>
        <w:tabs>
          <w:tab w:val="left" w:pos="993"/>
        </w:tabs>
        <w:autoSpaceDE w:val="0"/>
        <w:autoSpaceDN w:val="0"/>
        <w:adjustRightInd w:val="0"/>
        <w:spacing w:line="480" w:lineRule="auto"/>
        <w:jc w:val="both"/>
        <w:rPr>
          <w:bCs/>
          <w:lang w:val="en-GB"/>
        </w:rPr>
      </w:pPr>
    </w:p>
    <w:p w14:paraId="2230EA98" w14:textId="37E1BD06" w:rsidR="000C2DA2" w:rsidRDefault="000C2DA2" w:rsidP="000C2DA2">
      <w:pPr>
        <w:tabs>
          <w:tab w:val="left" w:pos="993"/>
        </w:tabs>
        <w:autoSpaceDE w:val="0"/>
        <w:autoSpaceDN w:val="0"/>
        <w:adjustRightInd w:val="0"/>
        <w:spacing w:line="480" w:lineRule="auto"/>
        <w:jc w:val="both"/>
        <w:rPr>
          <w:bCs/>
          <w:lang w:val="en-GB"/>
        </w:rPr>
      </w:pPr>
      <w:r>
        <w:rPr>
          <w:bCs/>
          <w:lang w:val="en-GB"/>
        </w:rPr>
        <w:t>The remaining R-scripts (</w:t>
      </w:r>
      <w:r w:rsidR="00DF0D82" w:rsidRPr="00DF0D82">
        <w:rPr>
          <w:b/>
          <w:lang w:val="en-GB"/>
        </w:rPr>
        <w:t>Figure1</w:t>
      </w:r>
      <w:r w:rsidR="005B0B4A">
        <w:rPr>
          <w:b/>
          <w:lang w:val="en-GB"/>
        </w:rPr>
        <w:t>_rev1</w:t>
      </w:r>
      <w:r w:rsidR="00DF0D82" w:rsidRPr="00DF0D82">
        <w:rPr>
          <w:b/>
          <w:lang w:val="en-GB"/>
        </w:rPr>
        <w:t>.R</w:t>
      </w:r>
      <w:r w:rsidR="00DF0D82" w:rsidRPr="00DF0D82">
        <w:rPr>
          <w:bCs/>
          <w:lang w:val="en-GB"/>
        </w:rPr>
        <w:t xml:space="preserve">, </w:t>
      </w:r>
      <w:r w:rsidR="00DF0D82" w:rsidRPr="00DF0D82">
        <w:rPr>
          <w:b/>
          <w:lang w:val="en-GB"/>
        </w:rPr>
        <w:t>Figure2</w:t>
      </w:r>
      <w:r w:rsidR="005B0B4A">
        <w:rPr>
          <w:b/>
          <w:lang w:val="en-GB"/>
        </w:rPr>
        <w:t>_rev1</w:t>
      </w:r>
      <w:r w:rsidR="00DF0D82" w:rsidRPr="00DF0D82">
        <w:rPr>
          <w:b/>
          <w:lang w:val="en-GB"/>
        </w:rPr>
        <w:t>.R</w:t>
      </w:r>
      <w:r w:rsidR="00DF0D82" w:rsidRPr="00DF0D82">
        <w:rPr>
          <w:bCs/>
          <w:lang w:val="en-GB"/>
        </w:rPr>
        <w:t xml:space="preserve">, </w:t>
      </w:r>
      <w:r w:rsidR="00DF0D82" w:rsidRPr="00DF0D82">
        <w:rPr>
          <w:b/>
          <w:lang w:val="en-GB"/>
        </w:rPr>
        <w:t>Figure3</w:t>
      </w:r>
      <w:r w:rsidR="005B0B4A">
        <w:rPr>
          <w:b/>
          <w:lang w:val="en-GB"/>
        </w:rPr>
        <w:t>_rev1</w:t>
      </w:r>
      <w:r w:rsidR="00DF0D82" w:rsidRPr="00DF0D82">
        <w:rPr>
          <w:b/>
          <w:lang w:val="en-GB"/>
        </w:rPr>
        <w:t>.R</w:t>
      </w:r>
      <w:r w:rsidR="00DF0D82" w:rsidRPr="00DF0D82">
        <w:rPr>
          <w:bCs/>
          <w:lang w:val="en-GB"/>
        </w:rPr>
        <w:t xml:space="preserve">, </w:t>
      </w:r>
      <w:r w:rsidR="00DF0D82" w:rsidRPr="00DF0D82">
        <w:rPr>
          <w:b/>
          <w:lang w:val="en-GB"/>
        </w:rPr>
        <w:t>Figure4</w:t>
      </w:r>
      <w:r w:rsidR="005B0B4A">
        <w:rPr>
          <w:b/>
          <w:lang w:val="en-GB"/>
        </w:rPr>
        <w:t>_rev1</w:t>
      </w:r>
      <w:r w:rsidR="00DF0D82" w:rsidRPr="00DF0D82">
        <w:rPr>
          <w:b/>
          <w:lang w:val="en-GB"/>
        </w:rPr>
        <w:t>.R</w:t>
      </w:r>
      <w:r w:rsidR="00DF0D82" w:rsidRPr="00DF0D82">
        <w:rPr>
          <w:bCs/>
          <w:lang w:val="en-GB"/>
        </w:rPr>
        <w:t xml:space="preserve">, </w:t>
      </w:r>
      <w:r w:rsidR="00DF0D82" w:rsidRPr="00DF0D82">
        <w:rPr>
          <w:b/>
          <w:lang w:val="en-GB"/>
        </w:rPr>
        <w:t>Figure5</w:t>
      </w:r>
      <w:r w:rsidR="005B0B4A">
        <w:rPr>
          <w:b/>
          <w:lang w:val="en-GB"/>
        </w:rPr>
        <w:t>_rev2</w:t>
      </w:r>
      <w:r w:rsidR="00DF0D82" w:rsidRPr="00DF0D82">
        <w:rPr>
          <w:b/>
          <w:lang w:val="en-GB"/>
        </w:rPr>
        <w:t>.R</w:t>
      </w:r>
      <w:r w:rsidR="00DF0D82" w:rsidRPr="00DF0D82">
        <w:rPr>
          <w:bCs/>
          <w:lang w:val="en-GB"/>
        </w:rPr>
        <w:t xml:space="preserve">, </w:t>
      </w:r>
      <w:r w:rsidR="00DF0D82" w:rsidRPr="00DF0D82">
        <w:rPr>
          <w:b/>
          <w:lang w:val="en-GB"/>
        </w:rPr>
        <w:t>Figure6</w:t>
      </w:r>
      <w:r w:rsidR="005B0B4A">
        <w:rPr>
          <w:b/>
          <w:lang w:val="en-GB"/>
        </w:rPr>
        <w:t>_rev1</w:t>
      </w:r>
      <w:r w:rsidR="00DF0D82" w:rsidRPr="00DF0D82">
        <w:rPr>
          <w:b/>
          <w:lang w:val="en-GB"/>
        </w:rPr>
        <w:t>.R</w:t>
      </w:r>
      <w:r w:rsidR="00DF0D82" w:rsidRPr="00DF0D82">
        <w:rPr>
          <w:bCs/>
          <w:lang w:val="en-GB"/>
        </w:rPr>
        <w:t xml:space="preserve">, and </w:t>
      </w:r>
      <w:r w:rsidR="00DF0D82" w:rsidRPr="00DF0D82">
        <w:rPr>
          <w:b/>
          <w:lang w:val="en-GB"/>
        </w:rPr>
        <w:t>Figure7</w:t>
      </w:r>
      <w:r w:rsidR="005B0B4A">
        <w:rPr>
          <w:b/>
          <w:lang w:val="en-GB"/>
        </w:rPr>
        <w:t>_rev1</w:t>
      </w:r>
      <w:r w:rsidR="00DF0D82" w:rsidRPr="00DF0D82">
        <w:rPr>
          <w:b/>
          <w:lang w:val="en-GB"/>
        </w:rPr>
        <w:t>.R</w:t>
      </w:r>
      <w:r w:rsidR="00DF0D82" w:rsidRPr="00DF0D82">
        <w:rPr>
          <w:bCs/>
          <w:lang w:val="en-GB"/>
        </w:rPr>
        <w:t>)</w:t>
      </w:r>
      <w:r>
        <w:rPr>
          <w:bCs/>
          <w:lang w:val="en-GB"/>
        </w:rPr>
        <w:t xml:space="preserve"> perform the analysis and produce the figures in the main text.</w:t>
      </w:r>
    </w:p>
    <w:p w14:paraId="6A1D62CC" w14:textId="0464213A" w:rsidR="005B0B4A" w:rsidRDefault="005B0B4A" w:rsidP="000C2DA2">
      <w:pPr>
        <w:tabs>
          <w:tab w:val="left" w:pos="993"/>
        </w:tabs>
        <w:autoSpaceDE w:val="0"/>
        <w:autoSpaceDN w:val="0"/>
        <w:adjustRightInd w:val="0"/>
        <w:spacing w:line="480" w:lineRule="auto"/>
        <w:jc w:val="both"/>
        <w:rPr>
          <w:bCs/>
          <w:lang w:val="en-GB"/>
        </w:rPr>
      </w:pPr>
    </w:p>
    <w:p w14:paraId="105B5DE1" w14:textId="44ADB31D" w:rsidR="005B0B4A" w:rsidRDefault="005B0B4A" w:rsidP="000C2DA2">
      <w:pPr>
        <w:tabs>
          <w:tab w:val="left" w:pos="993"/>
        </w:tabs>
        <w:autoSpaceDE w:val="0"/>
        <w:autoSpaceDN w:val="0"/>
        <w:adjustRightInd w:val="0"/>
        <w:spacing w:line="480" w:lineRule="auto"/>
        <w:jc w:val="both"/>
        <w:rPr>
          <w:bCs/>
          <w:lang w:val="en-GB"/>
        </w:rPr>
      </w:pPr>
      <w:r>
        <w:rPr>
          <w:bCs/>
          <w:lang w:val="en-GB"/>
        </w:rPr>
        <w:t xml:space="preserve">The file </w:t>
      </w:r>
      <w:r w:rsidRPr="005B0B4A">
        <w:rPr>
          <w:b/>
          <w:lang w:val="en-GB"/>
        </w:rPr>
        <w:t>Top1000Actives_all872.csv</w:t>
      </w:r>
      <w:r>
        <w:rPr>
          <w:bCs/>
          <w:lang w:val="en-GB"/>
        </w:rPr>
        <w:t xml:space="preserve"> is an annotated listing of the top 1000 most frequently active compounds.</w:t>
      </w:r>
    </w:p>
    <w:p w14:paraId="49A489E2" w14:textId="77777777" w:rsidR="000C2DA2" w:rsidRDefault="000C2DA2" w:rsidP="00DF0D82">
      <w:pPr>
        <w:tabs>
          <w:tab w:val="left" w:pos="993"/>
        </w:tabs>
        <w:autoSpaceDE w:val="0"/>
        <w:autoSpaceDN w:val="0"/>
        <w:adjustRightInd w:val="0"/>
        <w:spacing w:line="480" w:lineRule="auto"/>
        <w:jc w:val="both"/>
        <w:rPr>
          <w:bCs/>
          <w:lang w:val="en-GB"/>
        </w:rPr>
      </w:pPr>
    </w:p>
    <w:p w14:paraId="484A7393" w14:textId="77777777" w:rsidR="00DF0D82" w:rsidRPr="00DF0D82" w:rsidRDefault="00DF0D82" w:rsidP="00A155ED">
      <w:pPr>
        <w:tabs>
          <w:tab w:val="left" w:pos="993"/>
        </w:tabs>
        <w:autoSpaceDE w:val="0"/>
        <w:autoSpaceDN w:val="0"/>
        <w:adjustRightInd w:val="0"/>
        <w:spacing w:line="480" w:lineRule="auto"/>
        <w:jc w:val="both"/>
        <w:rPr>
          <w:bCs/>
        </w:rPr>
      </w:pPr>
    </w:p>
    <w:sectPr w:rsidR="00DF0D82" w:rsidRPr="00DF0D82" w:rsidSect="00DD7216">
      <w:footerReference w:type="even" r:id="rId9"/>
      <w:footerReference w:type="default" r:id="rId10"/>
      <w:endnotePr>
        <w:numFmt w:val="decimal"/>
      </w:endnotePr>
      <w:pgSz w:w="11909" w:h="16834" w:code="9"/>
      <w:pgMar w:top="1140" w:right="1412" w:bottom="1412" w:left="1412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F1F0D0" w14:textId="77777777" w:rsidR="009C14BC" w:rsidRDefault="009C14BC">
      <w:r>
        <w:separator/>
      </w:r>
    </w:p>
  </w:endnote>
  <w:endnote w:type="continuationSeparator" w:id="0">
    <w:p w14:paraId="2F735CCA" w14:textId="77777777" w:rsidR="009C14BC" w:rsidRDefault="009C14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7496EC" w14:textId="77777777" w:rsidR="009C14BC" w:rsidRDefault="00322A0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9C14BC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C14BC">
      <w:rPr>
        <w:rStyle w:val="PageNumber"/>
        <w:noProof/>
      </w:rPr>
      <w:t>2</w:t>
    </w:r>
    <w:r>
      <w:rPr>
        <w:rStyle w:val="PageNumber"/>
      </w:rPr>
      <w:fldChar w:fldCharType="end"/>
    </w:r>
  </w:p>
  <w:p w14:paraId="09CED6FF" w14:textId="77777777" w:rsidR="009C14BC" w:rsidRDefault="009C14B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8AFF67" w14:textId="77777777" w:rsidR="009C14BC" w:rsidRDefault="00322A0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9C14BC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D35B6">
      <w:rPr>
        <w:rStyle w:val="PageNumber"/>
        <w:noProof/>
      </w:rPr>
      <w:t>1</w:t>
    </w:r>
    <w:r>
      <w:rPr>
        <w:rStyle w:val="PageNumber"/>
      </w:rPr>
      <w:fldChar w:fldCharType="end"/>
    </w:r>
  </w:p>
  <w:p w14:paraId="3E74C3CC" w14:textId="77777777" w:rsidR="009C14BC" w:rsidRDefault="007044B8">
    <w:pPr>
      <w:pStyle w:val="Footer"/>
    </w:pPr>
    <w:r>
      <w:tab/>
      <w:t>S -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40AB63" w14:textId="77777777" w:rsidR="009C14BC" w:rsidRDefault="009C14BC">
      <w:r>
        <w:separator/>
      </w:r>
    </w:p>
  </w:footnote>
  <w:footnote w:type="continuationSeparator" w:id="0">
    <w:p w14:paraId="1B9DCAF7" w14:textId="77777777" w:rsidR="009C14BC" w:rsidRDefault="009C14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7F35EF"/>
    <w:multiLevelType w:val="hybridMultilevel"/>
    <w:tmpl w:val="0066B3F6"/>
    <w:lvl w:ilvl="0" w:tplc="6964BCA8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39AD5172"/>
    <w:multiLevelType w:val="hybridMultilevel"/>
    <w:tmpl w:val="FA8698DE"/>
    <w:lvl w:ilvl="0" w:tplc="D1BA450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790C225C"/>
    <w:multiLevelType w:val="singleLevel"/>
    <w:tmpl w:val="C81A4218"/>
    <w:lvl w:ilvl="0">
      <w:start w:val="1"/>
      <w:numFmt w:val="lowerRoman"/>
      <w:lvlText w:val="(%1)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Moves/>
  <w:defaultTabStop w:val="720"/>
  <w:hyphenationZone w:val="425"/>
  <w:doNotHyphenateCaps/>
  <w:drawingGridHorizontalSpacing w:val="120"/>
  <w:drawingGridVerticalSpacing w:val="0"/>
  <w:displayHorizontalDrawingGridEvery w:val="0"/>
  <w:displayVerticalDrawingGridEvery w:val="0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numFmt w:val="decimal"/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ae0sa2ecddrrme9f0ovssvkev90rf0v02f5&quot;&gt;Horwitz&lt;record-ids&gt;&lt;item&gt;232&lt;/item&gt;&lt;item&gt;233&lt;/item&gt;&lt;item&gt;236&lt;/item&gt;&lt;item&gt;239&lt;/item&gt;&lt;item&gt;246&lt;/item&gt;&lt;item&gt;247&lt;/item&gt;&lt;item&gt;248&lt;/item&gt;&lt;item&gt;249&lt;/item&gt;&lt;item&gt;250&lt;/item&gt;&lt;item&gt;252&lt;/item&gt;&lt;item&gt;253&lt;/item&gt;&lt;item&gt;254&lt;/item&gt;&lt;item&gt;262&lt;/item&gt;&lt;item&gt;266&lt;/item&gt;&lt;/record-ids&gt;&lt;/item&gt;&lt;/Libraries&gt;"/>
    <w:docVar w:name="EN_Doc_Font_List_Name" w:val="Times New Roman"/>
    <w:docVar w:name="EN_Lib_Name_List_Name" w:val="12HadArt_3.enl11TSF_sim.enl"/>
    <w:docVar w:name="EN_Main_Body_Style_Name" w:val="Applied Spectroscopy"/>
  </w:docVars>
  <w:rsids>
    <w:rsidRoot w:val="00E536BB"/>
    <w:rsid w:val="000001C3"/>
    <w:rsid w:val="00001354"/>
    <w:rsid w:val="0000373F"/>
    <w:rsid w:val="0000380C"/>
    <w:rsid w:val="00003D06"/>
    <w:rsid w:val="000044E1"/>
    <w:rsid w:val="0000467E"/>
    <w:rsid w:val="00005048"/>
    <w:rsid w:val="00006712"/>
    <w:rsid w:val="00006A20"/>
    <w:rsid w:val="00006B43"/>
    <w:rsid w:val="000074B1"/>
    <w:rsid w:val="000076A2"/>
    <w:rsid w:val="00007CC8"/>
    <w:rsid w:val="0001076D"/>
    <w:rsid w:val="00010939"/>
    <w:rsid w:val="00010DCC"/>
    <w:rsid w:val="00012AD5"/>
    <w:rsid w:val="00013293"/>
    <w:rsid w:val="00013E81"/>
    <w:rsid w:val="00014222"/>
    <w:rsid w:val="000152BC"/>
    <w:rsid w:val="0001530D"/>
    <w:rsid w:val="00015800"/>
    <w:rsid w:val="00016391"/>
    <w:rsid w:val="00017810"/>
    <w:rsid w:val="000203D8"/>
    <w:rsid w:val="00021E9D"/>
    <w:rsid w:val="0002328B"/>
    <w:rsid w:val="000232E9"/>
    <w:rsid w:val="00023D1E"/>
    <w:rsid w:val="00023F07"/>
    <w:rsid w:val="000242F0"/>
    <w:rsid w:val="0002638A"/>
    <w:rsid w:val="00030125"/>
    <w:rsid w:val="00030C71"/>
    <w:rsid w:val="00031259"/>
    <w:rsid w:val="00031B87"/>
    <w:rsid w:val="00033704"/>
    <w:rsid w:val="00033AE3"/>
    <w:rsid w:val="0003424E"/>
    <w:rsid w:val="00035909"/>
    <w:rsid w:val="00035982"/>
    <w:rsid w:val="0003684F"/>
    <w:rsid w:val="00036A60"/>
    <w:rsid w:val="00036BBA"/>
    <w:rsid w:val="00037B42"/>
    <w:rsid w:val="00037C0D"/>
    <w:rsid w:val="000409EB"/>
    <w:rsid w:val="00040B97"/>
    <w:rsid w:val="000430EB"/>
    <w:rsid w:val="00043D44"/>
    <w:rsid w:val="000464C7"/>
    <w:rsid w:val="00046542"/>
    <w:rsid w:val="000468CA"/>
    <w:rsid w:val="00052890"/>
    <w:rsid w:val="00053964"/>
    <w:rsid w:val="0005413A"/>
    <w:rsid w:val="00054207"/>
    <w:rsid w:val="000542D1"/>
    <w:rsid w:val="00055FA5"/>
    <w:rsid w:val="000619F7"/>
    <w:rsid w:val="00061C79"/>
    <w:rsid w:val="00062456"/>
    <w:rsid w:val="00062472"/>
    <w:rsid w:val="00062FC5"/>
    <w:rsid w:val="000633F3"/>
    <w:rsid w:val="000639D2"/>
    <w:rsid w:val="0006508C"/>
    <w:rsid w:val="00070074"/>
    <w:rsid w:val="00070606"/>
    <w:rsid w:val="00070F3A"/>
    <w:rsid w:val="0007598B"/>
    <w:rsid w:val="00076017"/>
    <w:rsid w:val="000773FA"/>
    <w:rsid w:val="000808C7"/>
    <w:rsid w:val="000817BC"/>
    <w:rsid w:val="000822D0"/>
    <w:rsid w:val="0008236A"/>
    <w:rsid w:val="000829F6"/>
    <w:rsid w:val="00082D73"/>
    <w:rsid w:val="000835D7"/>
    <w:rsid w:val="000847B6"/>
    <w:rsid w:val="00084CDA"/>
    <w:rsid w:val="00085B42"/>
    <w:rsid w:val="00085C0D"/>
    <w:rsid w:val="000864F7"/>
    <w:rsid w:val="000867C5"/>
    <w:rsid w:val="00086A7E"/>
    <w:rsid w:val="00086C1B"/>
    <w:rsid w:val="00087016"/>
    <w:rsid w:val="0008772D"/>
    <w:rsid w:val="00090597"/>
    <w:rsid w:val="0009162B"/>
    <w:rsid w:val="00091689"/>
    <w:rsid w:val="0009198C"/>
    <w:rsid w:val="00092E60"/>
    <w:rsid w:val="0009345B"/>
    <w:rsid w:val="00095083"/>
    <w:rsid w:val="00096976"/>
    <w:rsid w:val="000976B2"/>
    <w:rsid w:val="000A0E0B"/>
    <w:rsid w:val="000A1ED0"/>
    <w:rsid w:val="000A22D0"/>
    <w:rsid w:val="000A25D5"/>
    <w:rsid w:val="000A4E49"/>
    <w:rsid w:val="000A4E9A"/>
    <w:rsid w:val="000A70D2"/>
    <w:rsid w:val="000A73D7"/>
    <w:rsid w:val="000B0236"/>
    <w:rsid w:val="000B0D10"/>
    <w:rsid w:val="000B2817"/>
    <w:rsid w:val="000B2C6E"/>
    <w:rsid w:val="000B2EE5"/>
    <w:rsid w:val="000B3424"/>
    <w:rsid w:val="000B49A8"/>
    <w:rsid w:val="000B4C5D"/>
    <w:rsid w:val="000B4CDD"/>
    <w:rsid w:val="000B53A4"/>
    <w:rsid w:val="000B74D7"/>
    <w:rsid w:val="000C1577"/>
    <w:rsid w:val="000C1818"/>
    <w:rsid w:val="000C2DA2"/>
    <w:rsid w:val="000C2E04"/>
    <w:rsid w:val="000C3F3D"/>
    <w:rsid w:val="000C4061"/>
    <w:rsid w:val="000C7460"/>
    <w:rsid w:val="000D242B"/>
    <w:rsid w:val="000D2BCC"/>
    <w:rsid w:val="000D3747"/>
    <w:rsid w:val="000D37F3"/>
    <w:rsid w:val="000D58FB"/>
    <w:rsid w:val="000D7AC0"/>
    <w:rsid w:val="000D7DD0"/>
    <w:rsid w:val="000E0C71"/>
    <w:rsid w:val="000E1765"/>
    <w:rsid w:val="000E1ACD"/>
    <w:rsid w:val="000E239E"/>
    <w:rsid w:val="000E2DF1"/>
    <w:rsid w:val="000E3539"/>
    <w:rsid w:val="000E38DF"/>
    <w:rsid w:val="000E44CF"/>
    <w:rsid w:val="000E4A61"/>
    <w:rsid w:val="000E5806"/>
    <w:rsid w:val="000E5F1E"/>
    <w:rsid w:val="000E7BB1"/>
    <w:rsid w:val="000F05B7"/>
    <w:rsid w:val="000F137A"/>
    <w:rsid w:val="000F1BAD"/>
    <w:rsid w:val="000F2B78"/>
    <w:rsid w:val="000F2EE8"/>
    <w:rsid w:val="000F4580"/>
    <w:rsid w:val="000F5611"/>
    <w:rsid w:val="000F572B"/>
    <w:rsid w:val="000F585E"/>
    <w:rsid w:val="000F72D5"/>
    <w:rsid w:val="000F7C06"/>
    <w:rsid w:val="00100B29"/>
    <w:rsid w:val="001028ED"/>
    <w:rsid w:val="00102B99"/>
    <w:rsid w:val="00103276"/>
    <w:rsid w:val="0010345E"/>
    <w:rsid w:val="00103932"/>
    <w:rsid w:val="00103D07"/>
    <w:rsid w:val="001050A2"/>
    <w:rsid w:val="0010556D"/>
    <w:rsid w:val="00106A98"/>
    <w:rsid w:val="00106D05"/>
    <w:rsid w:val="00107C6F"/>
    <w:rsid w:val="00110AA2"/>
    <w:rsid w:val="00110F9F"/>
    <w:rsid w:val="0011183B"/>
    <w:rsid w:val="001118DF"/>
    <w:rsid w:val="00111C4A"/>
    <w:rsid w:val="0011246E"/>
    <w:rsid w:val="00112962"/>
    <w:rsid w:val="00114E5F"/>
    <w:rsid w:val="00115464"/>
    <w:rsid w:val="00115EEF"/>
    <w:rsid w:val="001161B6"/>
    <w:rsid w:val="001162D1"/>
    <w:rsid w:val="00116B7F"/>
    <w:rsid w:val="001205FE"/>
    <w:rsid w:val="00120705"/>
    <w:rsid w:val="00120E78"/>
    <w:rsid w:val="00122AD4"/>
    <w:rsid w:val="001230C1"/>
    <w:rsid w:val="001231A4"/>
    <w:rsid w:val="001234E5"/>
    <w:rsid w:val="001240F8"/>
    <w:rsid w:val="001252AA"/>
    <w:rsid w:val="001262B6"/>
    <w:rsid w:val="00126CA6"/>
    <w:rsid w:val="00127E7B"/>
    <w:rsid w:val="00133208"/>
    <w:rsid w:val="001334AC"/>
    <w:rsid w:val="00133C48"/>
    <w:rsid w:val="00135641"/>
    <w:rsid w:val="00135973"/>
    <w:rsid w:val="00135A64"/>
    <w:rsid w:val="00135CAE"/>
    <w:rsid w:val="00137240"/>
    <w:rsid w:val="00137325"/>
    <w:rsid w:val="00137C63"/>
    <w:rsid w:val="0014008D"/>
    <w:rsid w:val="00140353"/>
    <w:rsid w:val="00142E61"/>
    <w:rsid w:val="00142EFA"/>
    <w:rsid w:val="00143DC4"/>
    <w:rsid w:val="00145750"/>
    <w:rsid w:val="00146573"/>
    <w:rsid w:val="00146FED"/>
    <w:rsid w:val="00147DDE"/>
    <w:rsid w:val="00150827"/>
    <w:rsid w:val="00150A82"/>
    <w:rsid w:val="001515E6"/>
    <w:rsid w:val="00152110"/>
    <w:rsid w:val="00154080"/>
    <w:rsid w:val="0015434B"/>
    <w:rsid w:val="001551B7"/>
    <w:rsid w:val="00155C1D"/>
    <w:rsid w:val="00156A10"/>
    <w:rsid w:val="00156A82"/>
    <w:rsid w:val="00157FE0"/>
    <w:rsid w:val="00160122"/>
    <w:rsid w:val="00160AC5"/>
    <w:rsid w:val="00163E03"/>
    <w:rsid w:val="00167D3B"/>
    <w:rsid w:val="00167DFC"/>
    <w:rsid w:val="00167F42"/>
    <w:rsid w:val="0017213F"/>
    <w:rsid w:val="001721EC"/>
    <w:rsid w:val="00172A95"/>
    <w:rsid w:val="00173858"/>
    <w:rsid w:val="00173E92"/>
    <w:rsid w:val="0017455E"/>
    <w:rsid w:val="00177FCC"/>
    <w:rsid w:val="00181D9F"/>
    <w:rsid w:val="00182409"/>
    <w:rsid w:val="00182ED4"/>
    <w:rsid w:val="00185725"/>
    <w:rsid w:val="001858A4"/>
    <w:rsid w:val="00190706"/>
    <w:rsid w:val="001915D3"/>
    <w:rsid w:val="00192C5E"/>
    <w:rsid w:val="00192E11"/>
    <w:rsid w:val="001950EB"/>
    <w:rsid w:val="001964B7"/>
    <w:rsid w:val="00196720"/>
    <w:rsid w:val="00197432"/>
    <w:rsid w:val="00197B3A"/>
    <w:rsid w:val="001A0398"/>
    <w:rsid w:val="001A2611"/>
    <w:rsid w:val="001A2677"/>
    <w:rsid w:val="001A273C"/>
    <w:rsid w:val="001A442D"/>
    <w:rsid w:val="001A4739"/>
    <w:rsid w:val="001A4D97"/>
    <w:rsid w:val="001A53D6"/>
    <w:rsid w:val="001A5F39"/>
    <w:rsid w:val="001A5F70"/>
    <w:rsid w:val="001A7E15"/>
    <w:rsid w:val="001B063D"/>
    <w:rsid w:val="001B06A4"/>
    <w:rsid w:val="001B1A58"/>
    <w:rsid w:val="001B1D2C"/>
    <w:rsid w:val="001B2A64"/>
    <w:rsid w:val="001B324C"/>
    <w:rsid w:val="001B49DB"/>
    <w:rsid w:val="001B4C6E"/>
    <w:rsid w:val="001B54B5"/>
    <w:rsid w:val="001B687A"/>
    <w:rsid w:val="001B6A51"/>
    <w:rsid w:val="001B7D7A"/>
    <w:rsid w:val="001B7F00"/>
    <w:rsid w:val="001C01B4"/>
    <w:rsid w:val="001C05EF"/>
    <w:rsid w:val="001C0CCE"/>
    <w:rsid w:val="001C0E9C"/>
    <w:rsid w:val="001C29CC"/>
    <w:rsid w:val="001C2EDE"/>
    <w:rsid w:val="001C2F62"/>
    <w:rsid w:val="001C43C3"/>
    <w:rsid w:val="001C72CD"/>
    <w:rsid w:val="001C7A56"/>
    <w:rsid w:val="001D0030"/>
    <w:rsid w:val="001D179F"/>
    <w:rsid w:val="001D5783"/>
    <w:rsid w:val="001D61DD"/>
    <w:rsid w:val="001D6FE4"/>
    <w:rsid w:val="001D75FA"/>
    <w:rsid w:val="001E03C7"/>
    <w:rsid w:val="001E0593"/>
    <w:rsid w:val="001E08D1"/>
    <w:rsid w:val="001E0ACF"/>
    <w:rsid w:val="001E2462"/>
    <w:rsid w:val="001E252C"/>
    <w:rsid w:val="001E405E"/>
    <w:rsid w:val="001E4266"/>
    <w:rsid w:val="001E4E3F"/>
    <w:rsid w:val="001E60F2"/>
    <w:rsid w:val="001E7188"/>
    <w:rsid w:val="001F3F8F"/>
    <w:rsid w:val="001F445D"/>
    <w:rsid w:val="001F52CE"/>
    <w:rsid w:val="001F7160"/>
    <w:rsid w:val="001F732C"/>
    <w:rsid w:val="00200405"/>
    <w:rsid w:val="00202201"/>
    <w:rsid w:val="0020395B"/>
    <w:rsid w:val="00203ADC"/>
    <w:rsid w:val="00203F6B"/>
    <w:rsid w:val="0020477C"/>
    <w:rsid w:val="00205E08"/>
    <w:rsid w:val="00207829"/>
    <w:rsid w:val="00210A3F"/>
    <w:rsid w:val="00210A8D"/>
    <w:rsid w:val="0021157C"/>
    <w:rsid w:val="00212D1C"/>
    <w:rsid w:val="00212DB4"/>
    <w:rsid w:val="00213327"/>
    <w:rsid w:val="002133DD"/>
    <w:rsid w:val="0021631E"/>
    <w:rsid w:val="00216AEF"/>
    <w:rsid w:val="00217011"/>
    <w:rsid w:val="00217392"/>
    <w:rsid w:val="002219D0"/>
    <w:rsid w:val="00222E4A"/>
    <w:rsid w:val="002234DB"/>
    <w:rsid w:val="00223CEB"/>
    <w:rsid w:val="0022638D"/>
    <w:rsid w:val="00226F3B"/>
    <w:rsid w:val="00230B57"/>
    <w:rsid w:val="00232E20"/>
    <w:rsid w:val="00233639"/>
    <w:rsid w:val="0023381E"/>
    <w:rsid w:val="00233E17"/>
    <w:rsid w:val="00233F3F"/>
    <w:rsid w:val="0023400F"/>
    <w:rsid w:val="00234412"/>
    <w:rsid w:val="00235D06"/>
    <w:rsid w:val="0023718B"/>
    <w:rsid w:val="00240EEA"/>
    <w:rsid w:val="002422A6"/>
    <w:rsid w:val="00242976"/>
    <w:rsid w:val="0024347D"/>
    <w:rsid w:val="002441F9"/>
    <w:rsid w:val="0024448F"/>
    <w:rsid w:val="00245060"/>
    <w:rsid w:val="00245D43"/>
    <w:rsid w:val="002462C3"/>
    <w:rsid w:val="00247436"/>
    <w:rsid w:val="0024749E"/>
    <w:rsid w:val="00250673"/>
    <w:rsid w:val="00251FC9"/>
    <w:rsid w:val="002520D7"/>
    <w:rsid w:val="00252920"/>
    <w:rsid w:val="002532CC"/>
    <w:rsid w:val="002539A0"/>
    <w:rsid w:val="00254838"/>
    <w:rsid w:val="0025645B"/>
    <w:rsid w:val="002575D5"/>
    <w:rsid w:val="002608FF"/>
    <w:rsid w:val="0026105D"/>
    <w:rsid w:val="00261489"/>
    <w:rsid w:val="00262E92"/>
    <w:rsid w:val="00263A4C"/>
    <w:rsid w:val="00264191"/>
    <w:rsid w:val="002647D7"/>
    <w:rsid w:val="0026562C"/>
    <w:rsid w:val="00266808"/>
    <w:rsid w:val="00267CED"/>
    <w:rsid w:val="0027108A"/>
    <w:rsid w:val="00272FD1"/>
    <w:rsid w:val="002730CB"/>
    <w:rsid w:val="00273B60"/>
    <w:rsid w:val="00273F35"/>
    <w:rsid w:val="002741C6"/>
    <w:rsid w:val="00274501"/>
    <w:rsid w:val="00274A6C"/>
    <w:rsid w:val="0028001F"/>
    <w:rsid w:val="002800EF"/>
    <w:rsid w:val="002805A2"/>
    <w:rsid w:val="00280C4A"/>
    <w:rsid w:val="00280CFD"/>
    <w:rsid w:val="002810B4"/>
    <w:rsid w:val="00283605"/>
    <w:rsid w:val="0028521B"/>
    <w:rsid w:val="0028533F"/>
    <w:rsid w:val="00287F18"/>
    <w:rsid w:val="00291206"/>
    <w:rsid w:val="002924E8"/>
    <w:rsid w:val="00292D76"/>
    <w:rsid w:val="002936A1"/>
    <w:rsid w:val="00294869"/>
    <w:rsid w:val="0029579A"/>
    <w:rsid w:val="0029683C"/>
    <w:rsid w:val="00296CA4"/>
    <w:rsid w:val="002972D7"/>
    <w:rsid w:val="00297FB5"/>
    <w:rsid w:val="002A0EA0"/>
    <w:rsid w:val="002A29AD"/>
    <w:rsid w:val="002A4D60"/>
    <w:rsid w:val="002A6351"/>
    <w:rsid w:val="002A6E04"/>
    <w:rsid w:val="002B2ABB"/>
    <w:rsid w:val="002B2FC6"/>
    <w:rsid w:val="002B3167"/>
    <w:rsid w:val="002B3AFB"/>
    <w:rsid w:val="002B4A3D"/>
    <w:rsid w:val="002B4BD4"/>
    <w:rsid w:val="002B73CF"/>
    <w:rsid w:val="002B79E9"/>
    <w:rsid w:val="002B7A39"/>
    <w:rsid w:val="002B7B09"/>
    <w:rsid w:val="002C0AD8"/>
    <w:rsid w:val="002C0F15"/>
    <w:rsid w:val="002C1F18"/>
    <w:rsid w:val="002C2F48"/>
    <w:rsid w:val="002C5067"/>
    <w:rsid w:val="002C5157"/>
    <w:rsid w:val="002C71A1"/>
    <w:rsid w:val="002C7E5A"/>
    <w:rsid w:val="002D0DF9"/>
    <w:rsid w:val="002D1169"/>
    <w:rsid w:val="002D1327"/>
    <w:rsid w:val="002D3284"/>
    <w:rsid w:val="002D4A19"/>
    <w:rsid w:val="002D4E5D"/>
    <w:rsid w:val="002D6988"/>
    <w:rsid w:val="002E0BDE"/>
    <w:rsid w:val="002E1F82"/>
    <w:rsid w:val="002E2F60"/>
    <w:rsid w:val="002E3B00"/>
    <w:rsid w:val="002E758F"/>
    <w:rsid w:val="002F0806"/>
    <w:rsid w:val="002F0EE5"/>
    <w:rsid w:val="002F1828"/>
    <w:rsid w:val="002F1C37"/>
    <w:rsid w:val="002F2119"/>
    <w:rsid w:val="002F4BD8"/>
    <w:rsid w:val="002F6746"/>
    <w:rsid w:val="002F6E46"/>
    <w:rsid w:val="002F7E69"/>
    <w:rsid w:val="003006A3"/>
    <w:rsid w:val="00301FB8"/>
    <w:rsid w:val="0030242A"/>
    <w:rsid w:val="003024E4"/>
    <w:rsid w:val="003033EF"/>
    <w:rsid w:val="0030354A"/>
    <w:rsid w:val="003036F5"/>
    <w:rsid w:val="00304453"/>
    <w:rsid w:val="0030476F"/>
    <w:rsid w:val="00305305"/>
    <w:rsid w:val="00307D8B"/>
    <w:rsid w:val="003107EA"/>
    <w:rsid w:val="00312445"/>
    <w:rsid w:val="00312A0E"/>
    <w:rsid w:val="00313F4B"/>
    <w:rsid w:val="00314F3D"/>
    <w:rsid w:val="003150A0"/>
    <w:rsid w:val="00317D7B"/>
    <w:rsid w:val="00322A04"/>
    <w:rsid w:val="00323562"/>
    <w:rsid w:val="003249A1"/>
    <w:rsid w:val="00325342"/>
    <w:rsid w:val="00325E56"/>
    <w:rsid w:val="00326119"/>
    <w:rsid w:val="00327313"/>
    <w:rsid w:val="00327990"/>
    <w:rsid w:val="00330B13"/>
    <w:rsid w:val="00331252"/>
    <w:rsid w:val="003331CD"/>
    <w:rsid w:val="003337DA"/>
    <w:rsid w:val="003338B4"/>
    <w:rsid w:val="003341A5"/>
    <w:rsid w:val="00334833"/>
    <w:rsid w:val="003353AF"/>
    <w:rsid w:val="00335504"/>
    <w:rsid w:val="00335EDE"/>
    <w:rsid w:val="003362B1"/>
    <w:rsid w:val="00336FF5"/>
    <w:rsid w:val="00337338"/>
    <w:rsid w:val="00337C11"/>
    <w:rsid w:val="003400CE"/>
    <w:rsid w:val="00340D8B"/>
    <w:rsid w:val="003411F4"/>
    <w:rsid w:val="003416B1"/>
    <w:rsid w:val="00341DAA"/>
    <w:rsid w:val="00341DC0"/>
    <w:rsid w:val="00343310"/>
    <w:rsid w:val="00345DE0"/>
    <w:rsid w:val="00346B0D"/>
    <w:rsid w:val="003471AD"/>
    <w:rsid w:val="00350F2E"/>
    <w:rsid w:val="00351EC4"/>
    <w:rsid w:val="003526F7"/>
    <w:rsid w:val="00352AAE"/>
    <w:rsid w:val="0035752E"/>
    <w:rsid w:val="0036026B"/>
    <w:rsid w:val="00360ABE"/>
    <w:rsid w:val="003623E6"/>
    <w:rsid w:val="00362B82"/>
    <w:rsid w:val="00363845"/>
    <w:rsid w:val="0036659C"/>
    <w:rsid w:val="00366E71"/>
    <w:rsid w:val="003675BB"/>
    <w:rsid w:val="00370A97"/>
    <w:rsid w:val="00370C28"/>
    <w:rsid w:val="0037178C"/>
    <w:rsid w:val="003730CE"/>
    <w:rsid w:val="0037404F"/>
    <w:rsid w:val="0037470A"/>
    <w:rsid w:val="00377897"/>
    <w:rsid w:val="00377C9D"/>
    <w:rsid w:val="00377D88"/>
    <w:rsid w:val="00381418"/>
    <w:rsid w:val="00381AD3"/>
    <w:rsid w:val="00383275"/>
    <w:rsid w:val="00383501"/>
    <w:rsid w:val="00385027"/>
    <w:rsid w:val="00385635"/>
    <w:rsid w:val="00385B92"/>
    <w:rsid w:val="0038634D"/>
    <w:rsid w:val="00386FED"/>
    <w:rsid w:val="0038770C"/>
    <w:rsid w:val="003902D5"/>
    <w:rsid w:val="003907D7"/>
    <w:rsid w:val="00391CFF"/>
    <w:rsid w:val="00392BE6"/>
    <w:rsid w:val="00392D7C"/>
    <w:rsid w:val="003950A2"/>
    <w:rsid w:val="003955CA"/>
    <w:rsid w:val="00395E61"/>
    <w:rsid w:val="00396ACC"/>
    <w:rsid w:val="00396BE9"/>
    <w:rsid w:val="003A0677"/>
    <w:rsid w:val="003A0F2C"/>
    <w:rsid w:val="003A1C8B"/>
    <w:rsid w:val="003A4897"/>
    <w:rsid w:val="003A731C"/>
    <w:rsid w:val="003A7DCB"/>
    <w:rsid w:val="003B0E10"/>
    <w:rsid w:val="003B1FC5"/>
    <w:rsid w:val="003B2EA4"/>
    <w:rsid w:val="003B3D6F"/>
    <w:rsid w:val="003B3DB0"/>
    <w:rsid w:val="003B4A9F"/>
    <w:rsid w:val="003B544F"/>
    <w:rsid w:val="003B555A"/>
    <w:rsid w:val="003B6A4E"/>
    <w:rsid w:val="003C1D96"/>
    <w:rsid w:val="003C2CCB"/>
    <w:rsid w:val="003C2F2A"/>
    <w:rsid w:val="003C434C"/>
    <w:rsid w:val="003C498F"/>
    <w:rsid w:val="003C4B15"/>
    <w:rsid w:val="003C4FF8"/>
    <w:rsid w:val="003C51A2"/>
    <w:rsid w:val="003C5405"/>
    <w:rsid w:val="003C5EC5"/>
    <w:rsid w:val="003C71E7"/>
    <w:rsid w:val="003C7313"/>
    <w:rsid w:val="003D0201"/>
    <w:rsid w:val="003D0493"/>
    <w:rsid w:val="003D0832"/>
    <w:rsid w:val="003D1C25"/>
    <w:rsid w:val="003D2886"/>
    <w:rsid w:val="003D303C"/>
    <w:rsid w:val="003D34EA"/>
    <w:rsid w:val="003D3A13"/>
    <w:rsid w:val="003D3A9F"/>
    <w:rsid w:val="003D5F73"/>
    <w:rsid w:val="003D625D"/>
    <w:rsid w:val="003D7703"/>
    <w:rsid w:val="003E32AC"/>
    <w:rsid w:val="003E38C9"/>
    <w:rsid w:val="003E666F"/>
    <w:rsid w:val="003F03FD"/>
    <w:rsid w:val="003F0592"/>
    <w:rsid w:val="003F08A0"/>
    <w:rsid w:val="003F2823"/>
    <w:rsid w:val="003F28AB"/>
    <w:rsid w:val="003F2E28"/>
    <w:rsid w:val="003F31E9"/>
    <w:rsid w:val="003F3DCE"/>
    <w:rsid w:val="003F4982"/>
    <w:rsid w:val="003F4A9E"/>
    <w:rsid w:val="003F5B69"/>
    <w:rsid w:val="003F5E16"/>
    <w:rsid w:val="003F66C2"/>
    <w:rsid w:val="003F7325"/>
    <w:rsid w:val="003F74A3"/>
    <w:rsid w:val="00400DC1"/>
    <w:rsid w:val="00401259"/>
    <w:rsid w:val="004018CF"/>
    <w:rsid w:val="00402685"/>
    <w:rsid w:val="00403C90"/>
    <w:rsid w:val="004040BC"/>
    <w:rsid w:val="00404326"/>
    <w:rsid w:val="0040475A"/>
    <w:rsid w:val="00404BE4"/>
    <w:rsid w:val="00405A16"/>
    <w:rsid w:val="00406494"/>
    <w:rsid w:val="00407CBE"/>
    <w:rsid w:val="004107AA"/>
    <w:rsid w:val="004113EC"/>
    <w:rsid w:val="00412084"/>
    <w:rsid w:val="00413B93"/>
    <w:rsid w:val="004145A3"/>
    <w:rsid w:val="004146ED"/>
    <w:rsid w:val="00416A2A"/>
    <w:rsid w:val="0042080C"/>
    <w:rsid w:val="0042182A"/>
    <w:rsid w:val="004228D7"/>
    <w:rsid w:val="00422F4F"/>
    <w:rsid w:val="004233A8"/>
    <w:rsid w:val="00423B6D"/>
    <w:rsid w:val="00424278"/>
    <w:rsid w:val="00424B9D"/>
    <w:rsid w:val="00425BD0"/>
    <w:rsid w:val="00426F9B"/>
    <w:rsid w:val="00427233"/>
    <w:rsid w:val="00435258"/>
    <w:rsid w:val="00435642"/>
    <w:rsid w:val="00435938"/>
    <w:rsid w:val="00436659"/>
    <w:rsid w:val="00436A82"/>
    <w:rsid w:val="0044040E"/>
    <w:rsid w:val="004415EF"/>
    <w:rsid w:val="00441742"/>
    <w:rsid w:val="00442146"/>
    <w:rsid w:val="00444233"/>
    <w:rsid w:val="00445D8C"/>
    <w:rsid w:val="0044667C"/>
    <w:rsid w:val="004468E8"/>
    <w:rsid w:val="00446D3A"/>
    <w:rsid w:val="00450070"/>
    <w:rsid w:val="004503C3"/>
    <w:rsid w:val="004507C2"/>
    <w:rsid w:val="0045302C"/>
    <w:rsid w:val="004532FE"/>
    <w:rsid w:val="00453C27"/>
    <w:rsid w:val="004559F0"/>
    <w:rsid w:val="00456199"/>
    <w:rsid w:val="00456AC8"/>
    <w:rsid w:val="004602C5"/>
    <w:rsid w:val="0046064B"/>
    <w:rsid w:val="00461144"/>
    <w:rsid w:val="00462523"/>
    <w:rsid w:val="004625E8"/>
    <w:rsid w:val="00464A9A"/>
    <w:rsid w:val="00465018"/>
    <w:rsid w:val="004650B7"/>
    <w:rsid w:val="00465CE6"/>
    <w:rsid w:val="00465DB2"/>
    <w:rsid w:val="004676B2"/>
    <w:rsid w:val="004703AF"/>
    <w:rsid w:val="00470E05"/>
    <w:rsid w:val="00471B4D"/>
    <w:rsid w:val="0047259F"/>
    <w:rsid w:val="00472A9A"/>
    <w:rsid w:val="00473289"/>
    <w:rsid w:val="004735E2"/>
    <w:rsid w:val="00473DB2"/>
    <w:rsid w:val="00475152"/>
    <w:rsid w:val="00475167"/>
    <w:rsid w:val="00480FE8"/>
    <w:rsid w:val="004822FA"/>
    <w:rsid w:val="00484513"/>
    <w:rsid w:val="00484D8D"/>
    <w:rsid w:val="00485795"/>
    <w:rsid w:val="004868A7"/>
    <w:rsid w:val="004914AF"/>
    <w:rsid w:val="004918D3"/>
    <w:rsid w:val="00491A8C"/>
    <w:rsid w:val="0049285F"/>
    <w:rsid w:val="0049309C"/>
    <w:rsid w:val="004945D0"/>
    <w:rsid w:val="00494F70"/>
    <w:rsid w:val="00496817"/>
    <w:rsid w:val="004968DD"/>
    <w:rsid w:val="0049749A"/>
    <w:rsid w:val="004975AA"/>
    <w:rsid w:val="004A20D4"/>
    <w:rsid w:val="004A3221"/>
    <w:rsid w:val="004A3B74"/>
    <w:rsid w:val="004A4407"/>
    <w:rsid w:val="004A5AED"/>
    <w:rsid w:val="004A6E9A"/>
    <w:rsid w:val="004A6ED2"/>
    <w:rsid w:val="004A6FDA"/>
    <w:rsid w:val="004A7BCD"/>
    <w:rsid w:val="004B07B0"/>
    <w:rsid w:val="004B127F"/>
    <w:rsid w:val="004B1E0C"/>
    <w:rsid w:val="004B1F2F"/>
    <w:rsid w:val="004B2346"/>
    <w:rsid w:val="004B3867"/>
    <w:rsid w:val="004B597E"/>
    <w:rsid w:val="004C083C"/>
    <w:rsid w:val="004C0FB4"/>
    <w:rsid w:val="004C22EF"/>
    <w:rsid w:val="004C2D38"/>
    <w:rsid w:val="004C34A4"/>
    <w:rsid w:val="004C5469"/>
    <w:rsid w:val="004C5B25"/>
    <w:rsid w:val="004C5B5C"/>
    <w:rsid w:val="004C5EBD"/>
    <w:rsid w:val="004C6257"/>
    <w:rsid w:val="004D1677"/>
    <w:rsid w:val="004D2A2C"/>
    <w:rsid w:val="004D2AA3"/>
    <w:rsid w:val="004D364F"/>
    <w:rsid w:val="004D4455"/>
    <w:rsid w:val="004D4915"/>
    <w:rsid w:val="004D53EC"/>
    <w:rsid w:val="004D54CF"/>
    <w:rsid w:val="004D62FE"/>
    <w:rsid w:val="004D6B2B"/>
    <w:rsid w:val="004D6D57"/>
    <w:rsid w:val="004D741D"/>
    <w:rsid w:val="004D74AF"/>
    <w:rsid w:val="004E1379"/>
    <w:rsid w:val="004E19A7"/>
    <w:rsid w:val="004E215D"/>
    <w:rsid w:val="004E266C"/>
    <w:rsid w:val="004E2DC9"/>
    <w:rsid w:val="004E31F0"/>
    <w:rsid w:val="004E39D9"/>
    <w:rsid w:val="004E3D23"/>
    <w:rsid w:val="004E4421"/>
    <w:rsid w:val="004E56B7"/>
    <w:rsid w:val="004E650A"/>
    <w:rsid w:val="004E68EC"/>
    <w:rsid w:val="004E7320"/>
    <w:rsid w:val="004F2C2F"/>
    <w:rsid w:val="004F2E2C"/>
    <w:rsid w:val="004F3438"/>
    <w:rsid w:val="004F3B85"/>
    <w:rsid w:val="004F4DD3"/>
    <w:rsid w:val="004F4E40"/>
    <w:rsid w:val="004F539B"/>
    <w:rsid w:val="004F7C17"/>
    <w:rsid w:val="00500481"/>
    <w:rsid w:val="0050114D"/>
    <w:rsid w:val="005015BC"/>
    <w:rsid w:val="00501D68"/>
    <w:rsid w:val="005030E2"/>
    <w:rsid w:val="00504AA3"/>
    <w:rsid w:val="00504F83"/>
    <w:rsid w:val="00505054"/>
    <w:rsid w:val="00505736"/>
    <w:rsid w:val="00510EC1"/>
    <w:rsid w:val="00511D7D"/>
    <w:rsid w:val="00512FAF"/>
    <w:rsid w:val="00514066"/>
    <w:rsid w:val="00514D4C"/>
    <w:rsid w:val="00516114"/>
    <w:rsid w:val="00516F67"/>
    <w:rsid w:val="00520181"/>
    <w:rsid w:val="005217E0"/>
    <w:rsid w:val="00521AF8"/>
    <w:rsid w:val="00521F79"/>
    <w:rsid w:val="0052257A"/>
    <w:rsid w:val="00522ACE"/>
    <w:rsid w:val="00522F0B"/>
    <w:rsid w:val="00525474"/>
    <w:rsid w:val="00525617"/>
    <w:rsid w:val="00525A82"/>
    <w:rsid w:val="00526194"/>
    <w:rsid w:val="00527141"/>
    <w:rsid w:val="005276BB"/>
    <w:rsid w:val="0053248A"/>
    <w:rsid w:val="00534012"/>
    <w:rsid w:val="00535961"/>
    <w:rsid w:val="00535A64"/>
    <w:rsid w:val="005364B7"/>
    <w:rsid w:val="00536E22"/>
    <w:rsid w:val="005372BF"/>
    <w:rsid w:val="00537745"/>
    <w:rsid w:val="0054071A"/>
    <w:rsid w:val="00541E98"/>
    <w:rsid w:val="00542AB4"/>
    <w:rsid w:val="00542B81"/>
    <w:rsid w:val="00542FB8"/>
    <w:rsid w:val="00544757"/>
    <w:rsid w:val="00544A4A"/>
    <w:rsid w:val="00544F1A"/>
    <w:rsid w:val="0054527A"/>
    <w:rsid w:val="005454C1"/>
    <w:rsid w:val="00545FA8"/>
    <w:rsid w:val="00546142"/>
    <w:rsid w:val="0054640E"/>
    <w:rsid w:val="005473C9"/>
    <w:rsid w:val="005518CC"/>
    <w:rsid w:val="00552E2C"/>
    <w:rsid w:val="00553325"/>
    <w:rsid w:val="0055383C"/>
    <w:rsid w:val="00553970"/>
    <w:rsid w:val="00554425"/>
    <w:rsid w:val="00555552"/>
    <w:rsid w:val="0055677E"/>
    <w:rsid w:val="00556F70"/>
    <w:rsid w:val="005578DC"/>
    <w:rsid w:val="00557B54"/>
    <w:rsid w:val="00561D2B"/>
    <w:rsid w:val="00564B78"/>
    <w:rsid w:val="00566B81"/>
    <w:rsid w:val="005678C4"/>
    <w:rsid w:val="005701DA"/>
    <w:rsid w:val="00570613"/>
    <w:rsid w:val="00570C50"/>
    <w:rsid w:val="005711EC"/>
    <w:rsid w:val="00571BA9"/>
    <w:rsid w:val="00571F4C"/>
    <w:rsid w:val="00572777"/>
    <w:rsid w:val="00573D35"/>
    <w:rsid w:val="0057498F"/>
    <w:rsid w:val="00575C4D"/>
    <w:rsid w:val="005760D1"/>
    <w:rsid w:val="0057656C"/>
    <w:rsid w:val="00577E49"/>
    <w:rsid w:val="005802B7"/>
    <w:rsid w:val="00580E47"/>
    <w:rsid w:val="0058310F"/>
    <w:rsid w:val="00583291"/>
    <w:rsid w:val="005843D4"/>
    <w:rsid w:val="00584526"/>
    <w:rsid w:val="005856D9"/>
    <w:rsid w:val="00586050"/>
    <w:rsid w:val="0058678B"/>
    <w:rsid w:val="00591EF1"/>
    <w:rsid w:val="00592ADB"/>
    <w:rsid w:val="00593928"/>
    <w:rsid w:val="00594688"/>
    <w:rsid w:val="00594734"/>
    <w:rsid w:val="00594E1C"/>
    <w:rsid w:val="00595AA5"/>
    <w:rsid w:val="00597429"/>
    <w:rsid w:val="005A0E39"/>
    <w:rsid w:val="005A0E9C"/>
    <w:rsid w:val="005A1D2E"/>
    <w:rsid w:val="005A1E20"/>
    <w:rsid w:val="005A1F52"/>
    <w:rsid w:val="005A471D"/>
    <w:rsid w:val="005A57C5"/>
    <w:rsid w:val="005A5E05"/>
    <w:rsid w:val="005A6282"/>
    <w:rsid w:val="005B0B4A"/>
    <w:rsid w:val="005B12F4"/>
    <w:rsid w:val="005B37EE"/>
    <w:rsid w:val="005B3F02"/>
    <w:rsid w:val="005B4430"/>
    <w:rsid w:val="005B46CE"/>
    <w:rsid w:val="005B535E"/>
    <w:rsid w:val="005B7885"/>
    <w:rsid w:val="005C09DD"/>
    <w:rsid w:val="005C0C0A"/>
    <w:rsid w:val="005C0C5D"/>
    <w:rsid w:val="005C17ED"/>
    <w:rsid w:val="005C337D"/>
    <w:rsid w:val="005C44D8"/>
    <w:rsid w:val="005C5D70"/>
    <w:rsid w:val="005C6EE3"/>
    <w:rsid w:val="005D192B"/>
    <w:rsid w:val="005D1DBC"/>
    <w:rsid w:val="005D4573"/>
    <w:rsid w:val="005D45A0"/>
    <w:rsid w:val="005D6A4C"/>
    <w:rsid w:val="005E196A"/>
    <w:rsid w:val="005E2277"/>
    <w:rsid w:val="005E28DA"/>
    <w:rsid w:val="005E3E65"/>
    <w:rsid w:val="005E507D"/>
    <w:rsid w:val="005E61D9"/>
    <w:rsid w:val="005E6F52"/>
    <w:rsid w:val="005F179A"/>
    <w:rsid w:val="005F2253"/>
    <w:rsid w:val="005F29B8"/>
    <w:rsid w:val="005F49B5"/>
    <w:rsid w:val="005F5C46"/>
    <w:rsid w:val="00600382"/>
    <w:rsid w:val="0060331F"/>
    <w:rsid w:val="006035CE"/>
    <w:rsid w:val="00603900"/>
    <w:rsid w:val="00603B9A"/>
    <w:rsid w:val="00603D52"/>
    <w:rsid w:val="00604BBE"/>
    <w:rsid w:val="006051BC"/>
    <w:rsid w:val="00605647"/>
    <w:rsid w:val="00606019"/>
    <w:rsid w:val="0060691A"/>
    <w:rsid w:val="00606DF6"/>
    <w:rsid w:val="00610339"/>
    <w:rsid w:val="0061043C"/>
    <w:rsid w:val="00610716"/>
    <w:rsid w:val="00610FFE"/>
    <w:rsid w:val="00611156"/>
    <w:rsid w:val="00611CE2"/>
    <w:rsid w:val="00614399"/>
    <w:rsid w:val="00615C6A"/>
    <w:rsid w:val="00615C96"/>
    <w:rsid w:val="00616810"/>
    <w:rsid w:val="00621372"/>
    <w:rsid w:val="00621B8B"/>
    <w:rsid w:val="006222E8"/>
    <w:rsid w:val="00624BF3"/>
    <w:rsid w:val="00626447"/>
    <w:rsid w:val="006275B4"/>
    <w:rsid w:val="00630299"/>
    <w:rsid w:val="00630456"/>
    <w:rsid w:val="006309F6"/>
    <w:rsid w:val="00632AE3"/>
    <w:rsid w:val="00635CA1"/>
    <w:rsid w:val="00635F53"/>
    <w:rsid w:val="006365C9"/>
    <w:rsid w:val="006367D0"/>
    <w:rsid w:val="00637952"/>
    <w:rsid w:val="00643087"/>
    <w:rsid w:val="00643CD1"/>
    <w:rsid w:val="00644569"/>
    <w:rsid w:val="006447E7"/>
    <w:rsid w:val="00644D2B"/>
    <w:rsid w:val="00644D68"/>
    <w:rsid w:val="00646041"/>
    <w:rsid w:val="00646E46"/>
    <w:rsid w:val="0064746D"/>
    <w:rsid w:val="0065070D"/>
    <w:rsid w:val="006509C6"/>
    <w:rsid w:val="00651B84"/>
    <w:rsid w:val="00653AFF"/>
    <w:rsid w:val="00653F5B"/>
    <w:rsid w:val="00654368"/>
    <w:rsid w:val="00655476"/>
    <w:rsid w:val="00655D25"/>
    <w:rsid w:val="0065622B"/>
    <w:rsid w:val="00656D53"/>
    <w:rsid w:val="00663694"/>
    <w:rsid w:val="006644B7"/>
    <w:rsid w:val="006651B3"/>
    <w:rsid w:val="00665B84"/>
    <w:rsid w:val="00666580"/>
    <w:rsid w:val="0066665C"/>
    <w:rsid w:val="00666D73"/>
    <w:rsid w:val="00667CC7"/>
    <w:rsid w:val="006706DF"/>
    <w:rsid w:val="00670D15"/>
    <w:rsid w:val="00670F2A"/>
    <w:rsid w:val="006717E5"/>
    <w:rsid w:val="00671A76"/>
    <w:rsid w:val="00671DDA"/>
    <w:rsid w:val="00672ED9"/>
    <w:rsid w:val="006746CD"/>
    <w:rsid w:val="00675CDF"/>
    <w:rsid w:val="00675FA1"/>
    <w:rsid w:val="00677196"/>
    <w:rsid w:val="00683BE7"/>
    <w:rsid w:val="00684770"/>
    <w:rsid w:val="00684EFF"/>
    <w:rsid w:val="00685BAB"/>
    <w:rsid w:val="006866A8"/>
    <w:rsid w:val="00686C35"/>
    <w:rsid w:val="00687A36"/>
    <w:rsid w:val="00687EDB"/>
    <w:rsid w:val="00691100"/>
    <w:rsid w:val="00691EA4"/>
    <w:rsid w:val="00694A72"/>
    <w:rsid w:val="006954E7"/>
    <w:rsid w:val="00695B1E"/>
    <w:rsid w:val="00696CD2"/>
    <w:rsid w:val="00696FC5"/>
    <w:rsid w:val="00696FFD"/>
    <w:rsid w:val="0069758E"/>
    <w:rsid w:val="00697FD1"/>
    <w:rsid w:val="006A0588"/>
    <w:rsid w:val="006A0AF0"/>
    <w:rsid w:val="006A14A1"/>
    <w:rsid w:val="006A1E9F"/>
    <w:rsid w:val="006A2217"/>
    <w:rsid w:val="006A2235"/>
    <w:rsid w:val="006A27F7"/>
    <w:rsid w:val="006A390E"/>
    <w:rsid w:val="006A3D2A"/>
    <w:rsid w:val="006A639F"/>
    <w:rsid w:val="006A7032"/>
    <w:rsid w:val="006B23E0"/>
    <w:rsid w:val="006B26AA"/>
    <w:rsid w:val="006B2D4B"/>
    <w:rsid w:val="006B3560"/>
    <w:rsid w:val="006B3D7F"/>
    <w:rsid w:val="006B419C"/>
    <w:rsid w:val="006B41F7"/>
    <w:rsid w:val="006B61C8"/>
    <w:rsid w:val="006B62C1"/>
    <w:rsid w:val="006B6861"/>
    <w:rsid w:val="006B72C3"/>
    <w:rsid w:val="006B7888"/>
    <w:rsid w:val="006C0553"/>
    <w:rsid w:val="006C05E5"/>
    <w:rsid w:val="006C0AF6"/>
    <w:rsid w:val="006C1A58"/>
    <w:rsid w:val="006C249F"/>
    <w:rsid w:val="006C2958"/>
    <w:rsid w:val="006C2EAB"/>
    <w:rsid w:val="006C3398"/>
    <w:rsid w:val="006C3E51"/>
    <w:rsid w:val="006C3F28"/>
    <w:rsid w:val="006C6230"/>
    <w:rsid w:val="006C706D"/>
    <w:rsid w:val="006C72B4"/>
    <w:rsid w:val="006D0140"/>
    <w:rsid w:val="006D1B30"/>
    <w:rsid w:val="006D2605"/>
    <w:rsid w:val="006D2935"/>
    <w:rsid w:val="006D31C7"/>
    <w:rsid w:val="006D3849"/>
    <w:rsid w:val="006D3893"/>
    <w:rsid w:val="006D3B25"/>
    <w:rsid w:val="006D3F19"/>
    <w:rsid w:val="006D6518"/>
    <w:rsid w:val="006D67D8"/>
    <w:rsid w:val="006E0D6C"/>
    <w:rsid w:val="006E0E61"/>
    <w:rsid w:val="006E1825"/>
    <w:rsid w:val="006E1DD8"/>
    <w:rsid w:val="006E2058"/>
    <w:rsid w:val="006E347D"/>
    <w:rsid w:val="006E39D6"/>
    <w:rsid w:val="006E4576"/>
    <w:rsid w:val="006E5E18"/>
    <w:rsid w:val="006E6415"/>
    <w:rsid w:val="006E6927"/>
    <w:rsid w:val="006E7095"/>
    <w:rsid w:val="006E759B"/>
    <w:rsid w:val="006E77B8"/>
    <w:rsid w:val="006F070F"/>
    <w:rsid w:val="006F0862"/>
    <w:rsid w:val="006F163A"/>
    <w:rsid w:val="006F16B0"/>
    <w:rsid w:val="006F313F"/>
    <w:rsid w:val="006F3728"/>
    <w:rsid w:val="006F3813"/>
    <w:rsid w:val="006F602B"/>
    <w:rsid w:val="006F61C2"/>
    <w:rsid w:val="006F79E7"/>
    <w:rsid w:val="007035E4"/>
    <w:rsid w:val="00703853"/>
    <w:rsid w:val="00703B8B"/>
    <w:rsid w:val="00704485"/>
    <w:rsid w:val="007044B8"/>
    <w:rsid w:val="0070756C"/>
    <w:rsid w:val="00710F9C"/>
    <w:rsid w:val="00712908"/>
    <w:rsid w:val="0071387B"/>
    <w:rsid w:val="00714056"/>
    <w:rsid w:val="0071572A"/>
    <w:rsid w:val="00717559"/>
    <w:rsid w:val="007176B8"/>
    <w:rsid w:val="00720AF9"/>
    <w:rsid w:val="00721CD1"/>
    <w:rsid w:val="00724EC9"/>
    <w:rsid w:val="00725C25"/>
    <w:rsid w:val="007262EA"/>
    <w:rsid w:val="0072654C"/>
    <w:rsid w:val="0073082A"/>
    <w:rsid w:val="00732A35"/>
    <w:rsid w:val="0073314A"/>
    <w:rsid w:val="00733415"/>
    <w:rsid w:val="0073490F"/>
    <w:rsid w:val="007359CB"/>
    <w:rsid w:val="00741362"/>
    <w:rsid w:val="00742A08"/>
    <w:rsid w:val="00743876"/>
    <w:rsid w:val="00743FEF"/>
    <w:rsid w:val="00744945"/>
    <w:rsid w:val="00745079"/>
    <w:rsid w:val="00747A3D"/>
    <w:rsid w:val="007503AF"/>
    <w:rsid w:val="007508A1"/>
    <w:rsid w:val="00752DB7"/>
    <w:rsid w:val="00753D9E"/>
    <w:rsid w:val="0075450D"/>
    <w:rsid w:val="00754F70"/>
    <w:rsid w:val="007555DE"/>
    <w:rsid w:val="007556C3"/>
    <w:rsid w:val="00756A88"/>
    <w:rsid w:val="007574A5"/>
    <w:rsid w:val="00757738"/>
    <w:rsid w:val="00760466"/>
    <w:rsid w:val="007620E6"/>
    <w:rsid w:val="007621A7"/>
    <w:rsid w:val="00762B95"/>
    <w:rsid w:val="0076350E"/>
    <w:rsid w:val="00764338"/>
    <w:rsid w:val="007659E0"/>
    <w:rsid w:val="00766AD1"/>
    <w:rsid w:val="00766BAA"/>
    <w:rsid w:val="00766EB4"/>
    <w:rsid w:val="00767996"/>
    <w:rsid w:val="00767F78"/>
    <w:rsid w:val="00771E57"/>
    <w:rsid w:val="00772376"/>
    <w:rsid w:val="00774093"/>
    <w:rsid w:val="007747CB"/>
    <w:rsid w:val="00774937"/>
    <w:rsid w:val="007750DA"/>
    <w:rsid w:val="007759EA"/>
    <w:rsid w:val="00776035"/>
    <w:rsid w:val="0077684E"/>
    <w:rsid w:val="00776DD2"/>
    <w:rsid w:val="00777866"/>
    <w:rsid w:val="00781034"/>
    <w:rsid w:val="007838D5"/>
    <w:rsid w:val="007850F8"/>
    <w:rsid w:val="0078583B"/>
    <w:rsid w:val="00786647"/>
    <w:rsid w:val="0079082A"/>
    <w:rsid w:val="0079531F"/>
    <w:rsid w:val="0079642D"/>
    <w:rsid w:val="007A1F05"/>
    <w:rsid w:val="007A219B"/>
    <w:rsid w:val="007A2951"/>
    <w:rsid w:val="007A296A"/>
    <w:rsid w:val="007A4089"/>
    <w:rsid w:val="007A5E97"/>
    <w:rsid w:val="007A6381"/>
    <w:rsid w:val="007A6DF2"/>
    <w:rsid w:val="007A7282"/>
    <w:rsid w:val="007A7344"/>
    <w:rsid w:val="007B0323"/>
    <w:rsid w:val="007B0B10"/>
    <w:rsid w:val="007B1855"/>
    <w:rsid w:val="007B1EF4"/>
    <w:rsid w:val="007B2447"/>
    <w:rsid w:val="007B343D"/>
    <w:rsid w:val="007B5449"/>
    <w:rsid w:val="007B7697"/>
    <w:rsid w:val="007C0543"/>
    <w:rsid w:val="007C183C"/>
    <w:rsid w:val="007C2278"/>
    <w:rsid w:val="007C22D1"/>
    <w:rsid w:val="007C28D4"/>
    <w:rsid w:val="007C4723"/>
    <w:rsid w:val="007C6CF6"/>
    <w:rsid w:val="007C7273"/>
    <w:rsid w:val="007C76FF"/>
    <w:rsid w:val="007D1E5E"/>
    <w:rsid w:val="007D22E1"/>
    <w:rsid w:val="007D3E51"/>
    <w:rsid w:val="007D40D6"/>
    <w:rsid w:val="007D5441"/>
    <w:rsid w:val="007D5803"/>
    <w:rsid w:val="007D62EE"/>
    <w:rsid w:val="007D6D64"/>
    <w:rsid w:val="007D7081"/>
    <w:rsid w:val="007D7EDC"/>
    <w:rsid w:val="007E0B06"/>
    <w:rsid w:val="007E0C9D"/>
    <w:rsid w:val="007E0EEF"/>
    <w:rsid w:val="007E18BB"/>
    <w:rsid w:val="007E2E67"/>
    <w:rsid w:val="007E2E9C"/>
    <w:rsid w:val="007E2F2D"/>
    <w:rsid w:val="007E3E05"/>
    <w:rsid w:val="007E5236"/>
    <w:rsid w:val="007E5D6A"/>
    <w:rsid w:val="007E5E0D"/>
    <w:rsid w:val="007E6382"/>
    <w:rsid w:val="007E6466"/>
    <w:rsid w:val="007F2EBA"/>
    <w:rsid w:val="007F3CEF"/>
    <w:rsid w:val="007F55C9"/>
    <w:rsid w:val="007F55FF"/>
    <w:rsid w:val="007F5CBD"/>
    <w:rsid w:val="007F5D99"/>
    <w:rsid w:val="007F6FFD"/>
    <w:rsid w:val="007F7E6F"/>
    <w:rsid w:val="00801B72"/>
    <w:rsid w:val="00804F56"/>
    <w:rsid w:val="0080589F"/>
    <w:rsid w:val="00806D2A"/>
    <w:rsid w:val="00807298"/>
    <w:rsid w:val="00807E21"/>
    <w:rsid w:val="00811152"/>
    <w:rsid w:val="008111CD"/>
    <w:rsid w:val="00811702"/>
    <w:rsid w:val="00811A4F"/>
    <w:rsid w:val="00812518"/>
    <w:rsid w:val="00812BC5"/>
    <w:rsid w:val="008143F1"/>
    <w:rsid w:val="00814D6C"/>
    <w:rsid w:val="0081552B"/>
    <w:rsid w:val="00816341"/>
    <w:rsid w:val="008163ED"/>
    <w:rsid w:val="00820355"/>
    <w:rsid w:val="00820B21"/>
    <w:rsid w:val="00821A55"/>
    <w:rsid w:val="00821B7B"/>
    <w:rsid w:val="00827110"/>
    <w:rsid w:val="008271BD"/>
    <w:rsid w:val="0082732E"/>
    <w:rsid w:val="008308A6"/>
    <w:rsid w:val="00831704"/>
    <w:rsid w:val="008321B8"/>
    <w:rsid w:val="008321BC"/>
    <w:rsid w:val="008326EC"/>
    <w:rsid w:val="0083297C"/>
    <w:rsid w:val="00833D47"/>
    <w:rsid w:val="008346E4"/>
    <w:rsid w:val="008351BC"/>
    <w:rsid w:val="00835513"/>
    <w:rsid w:val="00837CA3"/>
    <w:rsid w:val="00841DEF"/>
    <w:rsid w:val="00842766"/>
    <w:rsid w:val="008439BE"/>
    <w:rsid w:val="00844F0A"/>
    <w:rsid w:val="00844F63"/>
    <w:rsid w:val="008451C7"/>
    <w:rsid w:val="00845731"/>
    <w:rsid w:val="00847977"/>
    <w:rsid w:val="00847F90"/>
    <w:rsid w:val="00850B63"/>
    <w:rsid w:val="00850CD6"/>
    <w:rsid w:val="00851196"/>
    <w:rsid w:val="00851C60"/>
    <w:rsid w:val="008529F8"/>
    <w:rsid w:val="00852A42"/>
    <w:rsid w:val="00852C78"/>
    <w:rsid w:val="008535F6"/>
    <w:rsid w:val="00854A0C"/>
    <w:rsid w:val="00854E9B"/>
    <w:rsid w:val="00855851"/>
    <w:rsid w:val="00855F0C"/>
    <w:rsid w:val="0085707C"/>
    <w:rsid w:val="00857542"/>
    <w:rsid w:val="00857A71"/>
    <w:rsid w:val="00860DE5"/>
    <w:rsid w:val="0086197A"/>
    <w:rsid w:val="00862274"/>
    <w:rsid w:val="00862D73"/>
    <w:rsid w:val="008642C8"/>
    <w:rsid w:val="00864D12"/>
    <w:rsid w:val="008655EB"/>
    <w:rsid w:val="00865C88"/>
    <w:rsid w:val="00866CE0"/>
    <w:rsid w:val="00867948"/>
    <w:rsid w:val="00867BAB"/>
    <w:rsid w:val="00867C24"/>
    <w:rsid w:val="00872023"/>
    <w:rsid w:val="0087261D"/>
    <w:rsid w:val="00873099"/>
    <w:rsid w:val="00873134"/>
    <w:rsid w:val="00873C15"/>
    <w:rsid w:val="00877422"/>
    <w:rsid w:val="00877781"/>
    <w:rsid w:val="00877971"/>
    <w:rsid w:val="00880EE1"/>
    <w:rsid w:val="00882C18"/>
    <w:rsid w:val="008830ED"/>
    <w:rsid w:val="008846B4"/>
    <w:rsid w:val="00884EC8"/>
    <w:rsid w:val="00886928"/>
    <w:rsid w:val="00886B08"/>
    <w:rsid w:val="0088703B"/>
    <w:rsid w:val="008871C8"/>
    <w:rsid w:val="00890839"/>
    <w:rsid w:val="00892E83"/>
    <w:rsid w:val="00893D1E"/>
    <w:rsid w:val="00894713"/>
    <w:rsid w:val="00894774"/>
    <w:rsid w:val="00894972"/>
    <w:rsid w:val="00894D55"/>
    <w:rsid w:val="00894DAB"/>
    <w:rsid w:val="008A3DEB"/>
    <w:rsid w:val="008A4AC0"/>
    <w:rsid w:val="008A66FA"/>
    <w:rsid w:val="008A6FFD"/>
    <w:rsid w:val="008A790F"/>
    <w:rsid w:val="008B14EE"/>
    <w:rsid w:val="008B1A82"/>
    <w:rsid w:val="008B42CE"/>
    <w:rsid w:val="008B5C22"/>
    <w:rsid w:val="008B5E44"/>
    <w:rsid w:val="008B6736"/>
    <w:rsid w:val="008B752C"/>
    <w:rsid w:val="008B7ADB"/>
    <w:rsid w:val="008C019B"/>
    <w:rsid w:val="008C0613"/>
    <w:rsid w:val="008C0D0B"/>
    <w:rsid w:val="008C0DDB"/>
    <w:rsid w:val="008C260E"/>
    <w:rsid w:val="008C3017"/>
    <w:rsid w:val="008C4615"/>
    <w:rsid w:val="008C4C32"/>
    <w:rsid w:val="008C52C6"/>
    <w:rsid w:val="008C6255"/>
    <w:rsid w:val="008C7606"/>
    <w:rsid w:val="008C760B"/>
    <w:rsid w:val="008D1BBA"/>
    <w:rsid w:val="008D3DAB"/>
    <w:rsid w:val="008D4E02"/>
    <w:rsid w:val="008D4F70"/>
    <w:rsid w:val="008D5BBD"/>
    <w:rsid w:val="008D70AF"/>
    <w:rsid w:val="008D74F0"/>
    <w:rsid w:val="008D77E5"/>
    <w:rsid w:val="008D7F10"/>
    <w:rsid w:val="008E042F"/>
    <w:rsid w:val="008E08C5"/>
    <w:rsid w:val="008E355C"/>
    <w:rsid w:val="008E397D"/>
    <w:rsid w:val="008E3D1A"/>
    <w:rsid w:val="008E4590"/>
    <w:rsid w:val="008E47E1"/>
    <w:rsid w:val="008E6F64"/>
    <w:rsid w:val="008F1770"/>
    <w:rsid w:val="008F1D1B"/>
    <w:rsid w:val="008F20E5"/>
    <w:rsid w:val="008F30C4"/>
    <w:rsid w:val="008F3641"/>
    <w:rsid w:val="008F3EB9"/>
    <w:rsid w:val="008F423B"/>
    <w:rsid w:val="008F4955"/>
    <w:rsid w:val="008F5446"/>
    <w:rsid w:val="008F57C7"/>
    <w:rsid w:val="008F6DB3"/>
    <w:rsid w:val="008F7C17"/>
    <w:rsid w:val="0090001D"/>
    <w:rsid w:val="00901C65"/>
    <w:rsid w:val="00901E78"/>
    <w:rsid w:val="00902234"/>
    <w:rsid w:val="00902287"/>
    <w:rsid w:val="00902312"/>
    <w:rsid w:val="0090306C"/>
    <w:rsid w:val="00903286"/>
    <w:rsid w:val="0090431F"/>
    <w:rsid w:val="009047B3"/>
    <w:rsid w:val="009056BB"/>
    <w:rsid w:val="00905ADB"/>
    <w:rsid w:val="00906B1E"/>
    <w:rsid w:val="00906EF3"/>
    <w:rsid w:val="00906F7B"/>
    <w:rsid w:val="00907E28"/>
    <w:rsid w:val="009113C8"/>
    <w:rsid w:val="0091288C"/>
    <w:rsid w:val="009129D7"/>
    <w:rsid w:val="00912D0A"/>
    <w:rsid w:val="0091494F"/>
    <w:rsid w:val="00916713"/>
    <w:rsid w:val="009174C2"/>
    <w:rsid w:val="00917CC2"/>
    <w:rsid w:val="009202E2"/>
    <w:rsid w:val="00920D2B"/>
    <w:rsid w:val="009212FC"/>
    <w:rsid w:val="009213DC"/>
    <w:rsid w:val="00921423"/>
    <w:rsid w:val="009234FF"/>
    <w:rsid w:val="0092397D"/>
    <w:rsid w:val="00924A2D"/>
    <w:rsid w:val="00926F80"/>
    <w:rsid w:val="009305C2"/>
    <w:rsid w:val="00930A97"/>
    <w:rsid w:val="00930BDD"/>
    <w:rsid w:val="009312F1"/>
    <w:rsid w:val="009320B2"/>
    <w:rsid w:val="0093308C"/>
    <w:rsid w:val="00933713"/>
    <w:rsid w:val="00934D9A"/>
    <w:rsid w:val="00934F39"/>
    <w:rsid w:val="00935BB5"/>
    <w:rsid w:val="0093732A"/>
    <w:rsid w:val="00937C7E"/>
    <w:rsid w:val="009438FF"/>
    <w:rsid w:val="009442C0"/>
    <w:rsid w:val="00945CF4"/>
    <w:rsid w:val="00946481"/>
    <w:rsid w:val="00950DCF"/>
    <w:rsid w:val="009510D4"/>
    <w:rsid w:val="009516AE"/>
    <w:rsid w:val="00951784"/>
    <w:rsid w:val="00952A20"/>
    <w:rsid w:val="00952A55"/>
    <w:rsid w:val="00952E05"/>
    <w:rsid w:val="00957B3F"/>
    <w:rsid w:val="00957DF7"/>
    <w:rsid w:val="00957F9E"/>
    <w:rsid w:val="00962BCC"/>
    <w:rsid w:val="00964BB7"/>
    <w:rsid w:val="00966126"/>
    <w:rsid w:val="00966596"/>
    <w:rsid w:val="009669CE"/>
    <w:rsid w:val="009713AC"/>
    <w:rsid w:val="009719DC"/>
    <w:rsid w:val="00972648"/>
    <w:rsid w:val="00972F8E"/>
    <w:rsid w:val="00973931"/>
    <w:rsid w:val="00974CCB"/>
    <w:rsid w:val="0097529E"/>
    <w:rsid w:val="0097585D"/>
    <w:rsid w:val="00975E9A"/>
    <w:rsid w:val="009773DD"/>
    <w:rsid w:val="00977D56"/>
    <w:rsid w:val="00981B11"/>
    <w:rsid w:val="009826AD"/>
    <w:rsid w:val="00982CCF"/>
    <w:rsid w:val="0098447F"/>
    <w:rsid w:val="00984552"/>
    <w:rsid w:val="00985008"/>
    <w:rsid w:val="0098504B"/>
    <w:rsid w:val="009864C1"/>
    <w:rsid w:val="009866D8"/>
    <w:rsid w:val="0098710C"/>
    <w:rsid w:val="00993474"/>
    <w:rsid w:val="00993B7C"/>
    <w:rsid w:val="009942E8"/>
    <w:rsid w:val="00995F37"/>
    <w:rsid w:val="00995F72"/>
    <w:rsid w:val="00995FD6"/>
    <w:rsid w:val="009A378B"/>
    <w:rsid w:val="009A4201"/>
    <w:rsid w:val="009A5247"/>
    <w:rsid w:val="009A683A"/>
    <w:rsid w:val="009A7517"/>
    <w:rsid w:val="009B056C"/>
    <w:rsid w:val="009B0961"/>
    <w:rsid w:val="009B13BC"/>
    <w:rsid w:val="009B1483"/>
    <w:rsid w:val="009B2860"/>
    <w:rsid w:val="009B3ADF"/>
    <w:rsid w:val="009B419E"/>
    <w:rsid w:val="009B608B"/>
    <w:rsid w:val="009B6169"/>
    <w:rsid w:val="009B6E8E"/>
    <w:rsid w:val="009B7307"/>
    <w:rsid w:val="009B737A"/>
    <w:rsid w:val="009C0D37"/>
    <w:rsid w:val="009C14BC"/>
    <w:rsid w:val="009C31EB"/>
    <w:rsid w:val="009C4477"/>
    <w:rsid w:val="009C5919"/>
    <w:rsid w:val="009C6E94"/>
    <w:rsid w:val="009C7C7B"/>
    <w:rsid w:val="009C7D31"/>
    <w:rsid w:val="009D01A2"/>
    <w:rsid w:val="009D0F60"/>
    <w:rsid w:val="009D1999"/>
    <w:rsid w:val="009D34AF"/>
    <w:rsid w:val="009D432E"/>
    <w:rsid w:val="009D4437"/>
    <w:rsid w:val="009D54F4"/>
    <w:rsid w:val="009D5500"/>
    <w:rsid w:val="009D7DB2"/>
    <w:rsid w:val="009E0121"/>
    <w:rsid w:val="009E0774"/>
    <w:rsid w:val="009E08BC"/>
    <w:rsid w:val="009E19A7"/>
    <w:rsid w:val="009E3050"/>
    <w:rsid w:val="009E3C56"/>
    <w:rsid w:val="009E3CA6"/>
    <w:rsid w:val="009E4116"/>
    <w:rsid w:val="009E49A2"/>
    <w:rsid w:val="009E6D5B"/>
    <w:rsid w:val="009E72CF"/>
    <w:rsid w:val="009F02E8"/>
    <w:rsid w:val="009F0442"/>
    <w:rsid w:val="009F04EE"/>
    <w:rsid w:val="009F0F8E"/>
    <w:rsid w:val="009F0FEE"/>
    <w:rsid w:val="009F1583"/>
    <w:rsid w:val="009F30D2"/>
    <w:rsid w:val="009F3447"/>
    <w:rsid w:val="009F4DAE"/>
    <w:rsid w:val="009F62F1"/>
    <w:rsid w:val="009F764D"/>
    <w:rsid w:val="009F7883"/>
    <w:rsid w:val="00A0012F"/>
    <w:rsid w:val="00A01545"/>
    <w:rsid w:val="00A01618"/>
    <w:rsid w:val="00A02574"/>
    <w:rsid w:val="00A03D58"/>
    <w:rsid w:val="00A065E7"/>
    <w:rsid w:val="00A07647"/>
    <w:rsid w:val="00A1008A"/>
    <w:rsid w:val="00A10616"/>
    <w:rsid w:val="00A1084B"/>
    <w:rsid w:val="00A108AA"/>
    <w:rsid w:val="00A11022"/>
    <w:rsid w:val="00A1113E"/>
    <w:rsid w:val="00A12EF8"/>
    <w:rsid w:val="00A131FF"/>
    <w:rsid w:val="00A135D3"/>
    <w:rsid w:val="00A155ED"/>
    <w:rsid w:val="00A15AAF"/>
    <w:rsid w:val="00A16D1B"/>
    <w:rsid w:val="00A16D99"/>
    <w:rsid w:val="00A171D2"/>
    <w:rsid w:val="00A17334"/>
    <w:rsid w:val="00A1794B"/>
    <w:rsid w:val="00A205C5"/>
    <w:rsid w:val="00A20647"/>
    <w:rsid w:val="00A221F0"/>
    <w:rsid w:val="00A223AF"/>
    <w:rsid w:val="00A22E09"/>
    <w:rsid w:val="00A23735"/>
    <w:rsid w:val="00A25EE3"/>
    <w:rsid w:val="00A265BF"/>
    <w:rsid w:val="00A27E49"/>
    <w:rsid w:val="00A3124B"/>
    <w:rsid w:val="00A3179F"/>
    <w:rsid w:val="00A34FAF"/>
    <w:rsid w:val="00A35A65"/>
    <w:rsid w:val="00A3602F"/>
    <w:rsid w:val="00A36C4C"/>
    <w:rsid w:val="00A372B3"/>
    <w:rsid w:val="00A373F0"/>
    <w:rsid w:val="00A4127B"/>
    <w:rsid w:val="00A41AC0"/>
    <w:rsid w:val="00A422EF"/>
    <w:rsid w:val="00A43242"/>
    <w:rsid w:val="00A44E01"/>
    <w:rsid w:val="00A45396"/>
    <w:rsid w:val="00A46165"/>
    <w:rsid w:val="00A479A2"/>
    <w:rsid w:val="00A535E7"/>
    <w:rsid w:val="00A54312"/>
    <w:rsid w:val="00A54791"/>
    <w:rsid w:val="00A55362"/>
    <w:rsid w:val="00A56016"/>
    <w:rsid w:val="00A57755"/>
    <w:rsid w:val="00A5787A"/>
    <w:rsid w:val="00A578AD"/>
    <w:rsid w:val="00A57BC3"/>
    <w:rsid w:val="00A6025E"/>
    <w:rsid w:val="00A60F25"/>
    <w:rsid w:val="00A61781"/>
    <w:rsid w:val="00A618F2"/>
    <w:rsid w:val="00A625C3"/>
    <w:rsid w:val="00A63109"/>
    <w:rsid w:val="00A63496"/>
    <w:rsid w:val="00A634E3"/>
    <w:rsid w:val="00A64BF0"/>
    <w:rsid w:val="00A65180"/>
    <w:rsid w:val="00A65694"/>
    <w:rsid w:val="00A66342"/>
    <w:rsid w:val="00A672BC"/>
    <w:rsid w:val="00A677DC"/>
    <w:rsid w:val="00A67BBA"/>
    <w:rsid w:val="00A710B0"/>
    <w:rsid w:val="00A71B4E"/>
    <w:rsid w:val="00A72203"/>
    <w:rsid w:val="00A72C8A"/>
    <w:rsid w:val="00A7350F"/>
    <w:rsid w:val="00A73651"/>
    <w:rsid w:val="00A80615"/>
    <w:rsid w:val="00A827A0"/>
    <w:rsid w:val="00A835F2"/>
    <w:rsid w:val="00A84460"/>
    <w:rsid w:val="00A84B1C"/>
    <w:rsid w:val="00A8556E"/>
    <w:rsid w:val="00A8689E"/>
    <w:rsid w:val="00A86D17"/>
    <w:rsid w:val="00A87B75"/>
    <w:rsid w:val="00A87D52"/>
    <w:rsid w:val="00A904CA"/>
    <w:rsid w:val="00A90C7E"/>
    <w:rsid w:val="00A90F5F"/>
    <w:rsid w:val="00A90F70"/>
    <w:rsid w:val="00A9151F"/>
    <w:rsid w:val="00A92047"/>
    <w:rsid w:val="00A94D54"/>
    <w:rsid w:val="00A95A75"/>
    <w:rsid w:val="00A95D2B"/>
    <w:rsid w:val="00A961AC"/>
    <w:rsid w:val="00A96D1E"/>
    <w:rsid w:val="00A9721D"/>
    <w:rsid w:val="00A97275"/>
    <w:rsid w:val="00AA0351"/>
    <w:rsid w:val="00AA073E"/>
    <w:rsid w:val="00AA140B"/>
    <w:rsid w:val="00AA1422"/>
    <w:rsid w:val="00AA1570"/>
    <w:rsid w:val="00AA1DCE"/>
    <w:rsid w:val="00AA23C2"/>
    <w:rsid w:val="00AA2E72"/>
    <w:rsid w:val="00AA34F2"/>
    <w:rsid w:val="00AA3CA6"/>
    <w:rsid w:val="00AA4CB6"/>
    <w:rsid w:val="00AA50DB"/>
    <w:rsid w:val="00AB0660"/>
    <w:rsid w:val="00AB08C0"/>
    <w:rsid w:val="00AB09DA"/>
    <w:rsid w:val="00AB21AA"/>
    <w:rsid w:val="00AB3445"/>
    <w:rsid w:val="00AB34BE"/>
    <w:rsid w:val="00AB3F66"/>
    <w:rsid w:val="00AB47A7"/>
    <w:rsid w:val="00AB593D"/>
    <w:rsid w:val="00AB60CE"/>
    <w:rsid w:val="00AB696F"/>
    <w:rsid w:val="00AC2674"/>
    <w:rsid w:val="00AC2920"/>
    <w:rsid w:val="00AC34A6"/>
    <w:rsid w:val="00AC444E"/>
    <w:rsid w:val="00AC6D50"/>
    <w:rsid w:val="00AC72CA"/>
    <w:rsid w:val="00AC7D37"/>
    <w:rsid w:val="00AD3112"/>
    <w:rsid w:val="00AD35B4"/>
    <w:rsid w:val="00AD5B14"/>
    <w:rsid w:val="00AD64AF"/>
    <w:rsid w:val="00AD6C4C"/>
    <w:rsid w:val="00AD7323"/>
    <w:rsid w:val="00AD7874"/>
    <w:rsid w:val="00AD7904"/>
    <w:rsid w:val="00AD7B0A"/>
    <w:rsid w:val="00AE03A7"/>
    <w:rsid w:val="00AE06DD"/>
    <w:rsid w:val="00AE1C97"/>
    <w:rsid w:val="00AE22A1"/>
    <w:rsid w:val="00AE2F10"/>
    <w:rsid w:val="00AE51BC"/>
    <w:rsid w:val="00AE721C"/>
    <w:rsid w:val="00AF082F"/>
    <w:rsid w:val="00AF08A2"/>
    <w:rsid w:val="00AF09DA"/>
    <w:rsid w:val="00AF19EB"/>
    <w:rsid w:val="00AF1C21"/>
    <w:rsid w:val="00AF1DC1"/>
    <w:rsid w:val="00AF348A"/>
    <w:rsid w:val="00AF5E8D"/>
    <w:rsid w:val="00AF5F07"/>
    <w:rsid w:val="00B002A8"/>
    <w:rsid w:val="00B010F8"/>
    <w:rsid w:val="00B01253"/>
    <w:rsid w:val="00B0211B"/>
    <w:rsid w:val="00B0275D"/>
    <w:rsid w:val="00B0371F"/>
    <w:rsid w:val="00B038FC"/>
    <w:rsid w:val="00B03BB2"/>
    <w:rsid w:val="00B04690"/>
    <w:rsid w:val="00B04DD2"/>
    <w:rsid w:val="00B04F4E"/>
    <w:rsid w:val="00B052F3"/>
    <w:rsid w:val="00B05EEC"/>
    <w:rsid w:val="00B06C90"/>
    <w:rsid w:val="00B101FB"/>
    <w:rsid w:val="00B113D1"/>
    <w:rsid w:val="00B11BA9"/>
    <w:rsid w:val="00B12650"/>
    <w:rsid w:val="00B12B62"/>
    <w:rsid w:val="00B13B96"/>
    <w:rsid w:val="00B14801"/>
    <w:rsid w:val="00B14C25"/>
    <w:rsid w:val="00B1533C"/>
    <w:rsid w:val="00B16EDE"/>
    <w:rsid w:val="00B17022"/>
    <w:rsid w:val="00B17CD1"/>
    <w:rsid w:val="00B17E51"/>
    <w:rsid w:val="00B229F9"/>
    <w:rsid w:val="00B23654"/>
    <w:rsid w:val="00B23A68"/>
    <w:rsid w:val="00B23A92"/>
    <w:rsid w:val="00B242C5"/>
    <w:rsid w:val="00B24756"/>
    <w:rsid w:val="00B256E5"/>
    <w:rsid w:val="00B2583B"/>
    <w:rsid w:val="00B265F5"/>
    <w:rsid w:val="00B26E50"/>
    <w:rsid w:val="00B27B86"/>
    <w:rsid w:val="00B27F7F"/>
    <w:rsid w:val="00B3238D"/>
    <w:rsid w:val="00B327AB"/>
    <w:rsid w:val="00B34C9F"/>
    <w:rsid w:val="00B35396"/>
    <w:rsid w:val="00B35BC3"/>
    <w:rsid w:val="00B369ED"/>
    <w:rsid w:val="00B374DD"/>
    <w:rsid w:val="00B37C8B"/>
    <w:rsid w:val="00B4072F"/>
    <w:rsid w:val="00B42306"/>
    <w:rsid w:val="00B435CD"/>
    <w:rsid w:val="00B46059"/>
    <w:rsid w:val="00B46A1D"/>
    <w:rsid w:val="00B46ADB"/>
    <w:rsid w:val="00B477EE"/>
    <w:rsid w:val="00B47CCF"/>
    <w:rsid w:val="00B52030"/>
    <w:rsid w:val="00B53791"/>
    <w:rsid w:val="00B5482C"/>
    <w:rsid w:val="00B569D8"/>
    <w:rsid w:val="00B56BFD"/>
    <w:rsid w:val="00B5760B"/>
    <w:rsid w:val="00B615C3"/>
    <w:rsid w:val="00B616BE"/>
    <w:rsid w:val="00B61885"/>
    <w:rsid w:val="00B61E62"/>
    <w:rsid w:val="00B6304B"/>
    <w:rsid w:val="00B64866"/>
    <w:rsid w:val="00B64E67"/>
    <w:rsid w:val="00B64F5B"/>
    <w:rsid w:val="00B6508C"/>
    <w:rsid w:val="00B6535D"/>
    <w:rsid w:val="00B65A05"/>
    <w:rsid w:val="00B65F26"/>
    <w:rsid w:val="00B66BB3"/>
    <w:rsid w:val="00B7220B"/>
    <w:rsid w:val="00B73A29"/>
    <w:rsid w:val="00B75CF0"/>
    <w:rsid w:val="00B75D9B"/>
    <w:rsid w:val="00B77C8D"/>
    <w:rsid w:val="00B80249"/>
    <w:rsid w:val="00B82CFA"/>
    <w:rsid w:val="00B834F1"/>
    <w:rsid w:val="00B83E75"/>
    <w:rsid w:val="00B84341"/>
    <w:rsid w:val="00B861F8"/>
    <w:rsid w:val="00B865AD"/>
    <w:rsid w:val="00B870DB"/>
    <w:rsid w:val="00B87E5E"/>
    <w:rsid w:val="00B902BA"/>
    <w:rsid w:val="00B917E7"/>
    <w:rsid w:val="00B93AF1"/>
    <w:rsid w:val="00B93FD8"/>
    <w:rsid w:val="00B943F7"/>
    <w:rsid w:val="00B944B8"/>
    <w:rsid w:val="00B94792"/>
    <w:rsid w:val="00B96359"/>
    <w:rsid w:val="00B968E6"/>
    <w:rsid w:val="00B9709F"/>
    <w:rsid w:val="00B972BD"/>
    <w:rsid w:val="00B97CFB"/>
    <w:rsid w:val="00B97E80"/>
    <w:rsid w:val="00BA15A6"/>
    <w:rsid w:val="00BA1E35"/>
    <w:rsid w:val="00BA263E"/>
    <w:rsid w:val="00BA2CE1"/>
    <w:rsid w:val="00BA3115"/>
    <w:rsid w:val="00BA55E8"/>
    <w:rsid w:val="00BA609D"/>
    <w:rsid w:val="00BA6406"/>
    <w:rsid w:val="00BA70DD"/>
    <w:rsid w:val="00BB00C5"/>
    <w:rsid w:val="00BB0C4C"/>
    <w:rsid w:val="00BB1848"/>
    <w:rsid w:val="00BB3728"/>
    <w:rsid w:val="00BB383E"/>
    <w:rsid w:val="00BB60B4"/>
    <w:rsid w:val="00BB619D"/>
    <w:rsid w:val="00BC1B79"/>
    <w:rsid w:val="00BC23B5"/>
    <w:rsid w:val="00BC28F2"/>
    <w:rsid w:val="00BC4279"/>
    <w:rsid w:val="00BC43E0"/>
    <w:rsid w:val="00BC47F7"/>
    <w:rsid w:val="00BC48C1"/>
    <w:rsid w:val="00BC605A"/>
    <w:rsid w:val="00BC6635"/>
    <w:rsid w:val="00BC7A93"/>
    <w:rsid w:val="00BD0395"/>
    <w:rsid w:val="00BD11F4"/>
    <w:rsid w:val="00BD149C"/>
    <w:rsid w:val="00BD2A6A"/>
    <w:rsid w:val="00BD35B6"/>
    <w:rsid w:val="00BD596E"/>
    <w:rsid w:val="00BD5A72"/>
    <w:rsid w:val="00BD6998"/>
    <w:rsid w:val="00BD6CC4"/>
    <w:rsid w:val="00BE0004"/>
    <w:rsid w:val="00BE0D9C"/>
    <w:rsid w:val="00BE22E4"/>
    <w:rsid w:val="00BE2CBB"/>
    <w:rsid w:val="00BE3170"/>
    <w:rsid w:val="00BE3B12"/>
    <w:rsid w:val="00BE43F8"/>
    <w:rsid w:val="00BE47E1"/>
    <w:rsid w:val="00BE561B"/>
    <w:rsid w:val="00BE5D86"/>
    <w:rsid w:val="00BE6D94"/>
    <w:rsid w:val="00BF02E6"/>
    <w:rsid w:val="00BF0B0F"/>
    <w:rsid w:val="00BF1807"/>
    <w:rsid w:val="00BF2648"/>
    <w:rsid w:val="00BF278B"/>
    <w:rsid w:val="00BF2A39"/>
    <w:rsid w:val="00BF2BB3"/>
    <w:rsid w:val="00BF36E7"/>
    <w:rsid w:val="00BF5FB3"/>
    <w:rsid w:val="00BF75D9"/>
    <w:rsid w:val="00BF7705"/>
    <w:rsid w:val="00BF77C4"/>
    <w:rsid w:val="00C032AE"/>
    <w:rsid w:val="00C032EC"/>
    <w:rsid w:val="00C03BE4"/>
    <w:rsid w:val="00C04B2B"/>
    <w:rsid w:val="00C055F6"/>
    <w:rsid w:val="00C05BE5"/>
    <w:rsid w:val="00C068F8"/>
    <w:rsid w:val="00C06C11"/>
    <w:rsid w:val="00C06F4D"/>
    <w:rsid w:val="00C10184"/>
    <w:rsid w:val="00C1099D"/>
    <w:rsid w:val="00C111E2"/>
    <w:rsid w:val="00C1194E"/>
    <w:rsid w:val="00C15682"/>
    <w:rsid w:val="00C17000"/>
    <w:rsid w:val="00C2203A"/>
    <w:rsid w:val="00C2254C"/>
    <w:rsid w:val="00C22836"/>
    <w:rsid w:val="00C228E2"/>
    <w:rsid w:val="00C22CEB"/>
    <w:rsid w:val="00C23545"/>
    <w:rsid w:val="00C23EB2"/>
    <w:rsid w:val="00C2583C"/>
    <w:rsid w:val="00C277E6"/>
    <w:rsid w:val="00C27FD1"/>
    <w:rsid w:val="00C30746"/>
    <w:rsid w:val="00C3186B"/>
    <w:rsid w:val="00C3243B"/>
    <w:rsid w:val="00C32E5F"/>
    <w:rsid w:val="00C33E4A"/>
    <w:rsid w:val="00C354E7"/>
    <w:rsid w:val="00C358E1"/>
    <w:rsid w:val="00C36B0B"/>
    <w:rsid w:val="00C36FA1"/>
    <w:rsid w:val="00C45CCC"/>
    <w:rsid w:val="00C464E8"/>
    <w:rsid w:val="00C470FD"/>
    <w:rsid w:val="00C4757D"/>
    <w:rsid w:val="00C47A21"/>
    <w:rsid w:val="00C47D36"/>
    <w:rsid w:val="00C47EA5"/>
    <w:rsid w:val="00C50AB9"/>
    <w:rsid w:val="00C51EC9"/>
    <w:rsid w:val="00C52C13"/>
    <w:rsid w:val="00C53A7F"/>
    <w:rsid w:val="00C545E1"/>
    <w:rsid w:val="00C54640"/>
    <w:rsid w:val="00C576AD"/>
    <w:rsid w:val="00C608DB"/>
    <w:rsid w:val="00C64D09"/>
    <w:rsid w:val="00C65610"/>
    <w:rsid w:val="00C6570E"/>
    <w:rsid w:val="00C66696"/>
    <w:rsid w:val="00C715C8"/>
    <w:rsid w:val="00C7272E"/>
    <w:rsid w:val="00C732B0"/>
    <w:rsid w:val="00C74EFD"/>
    <w:rsid w:val="00C75DFF"/>
    <w:rsid w:val="00C808FC"/>
    <w:rsid w:val="00C8168F"/>
    <w:rsid w:val="00C81FB0"/>
    <w:rsid w:val="00C81FE2"/>
    <w:rsid w:val="00C83EB9"/>
    <w:rsid w:val="00C842FD"/>
    <w:rsid w:val="00C8436B"/>
    <w:rsid w:val="00C84617"/>
    <w:rsid w:val="00C84A55"/>
    <w:rsid w:val="00C84D7D"/>
    <w:rsid w:val="00C85118"/>
    <w:rsid w:val="00C8615E"/>
    <w:rsid w:val="00C87A44"/>
    <w:rsid w:val="00C87C46"/>
    <w:rsid w:val="00C90496"/>
    <w:rsid w:val="00C907A8"/>
    <w:rsid w:val="00C912AF"/>
    <w:rsid w:val="00C91FF5"/>
    <w:rsid w:val="00C92A4A"/>
    <w:rsid w:val="00C92D38"/>
    <w:rsid w:val="00C933F6"/>
    <w:rsid w:val="00C94D75"/>
    <w:rsid w:val="00C96D0C"/>
    <w:rsid w:val="00CA02A8"/>
    <w:rsid w:val="00CA0773"/>
    <w:rsid w:val="00CA19F4"/>
    <w:rsid w:val="00CA1F9E"/>
    <w:rsid w:val="00CA415A"/>
    <w:rsid w:val="00CA43FD"/>
    <w:rsid w:val="00CA4FEC"/>
    <w:rsid w:val="00CA5375"/>
    <w:rsid w:val="00CA5758"/>
    <w:rsid w:val="00CA70E4"/>
    <w:rsid w:val="00CB070B"/>
    <w:rsid w:val="00CB13E8"/>
    <w:rsid w:val="00CB1D43"/>
    <w:rsid w:val="00CB3041"/>
    <w:rsid w:val="00CB338A"/>
    <w:rsid w:val="00CB35EE"/>
    <w:rsid w:val="00CB3DD6"/>
    <w:rsid w:val="00CB49D9"/>
    <w:rsid w:val="00CB60F0"/>
    <w:rsid w:val="00CB72BB"/>
    <w:rsid w:val="00CB73AB"/>
    <w:rsid w:val="00CB7416"/>
    <w:rsid w:val="00CC38C2"/>
    <w:rsid w:val="00CC390D"/>
    <w:rsid w:val="00CC4C80"/>
    <w:rsid w:val="00CC4D5E"/>
    <w:rsid w:val="00CC5280"/>
    <w:rsid w:val="00CC53FA"/>
    <w:rsid w:val="00CC5E78"/>
    <w:rsid w:val="00CC6419"/>
    <w:rsid w:val="00CC648B"/>
    <w:rsid w:val="00CC6525"/>
    <w:rsid w:val="00CC6970"/>
    <w:rsid w:val="00CD09CF"/>
    <w:rsid w:val="00CD09DB"/>
    <w:rsid w:val="00CD0D51"/>
    <w:rsid w:val="00CD1BB5"/>
    <w:rsid w:val="00CD26D3"/>
    <w:rsid w:val="00CD327A"/>
    <w:rsid w:val="00CD39AA"/>
    <w:rsid w:val="00CD3A89"/>
    <w:rsid w:val="00CD3C00"/>
    <w:rsid w:val="00CD3CA3"/>
    <w:rsid w:val="00CD7765"/>
    <w:rsid w:val="00CE1037"/>
    <w:rsid w:val="00CE1FD1"/>
    <w:rsid w:val="00CE4098"/>
    <w:rsid w:val="00CE48E5"/>
    <w:rsid w:val="00CE5B0F"/>
    <w:rsid w:val="00CE67EC"/>
    <w:rsid w:val="00CE6A9C"/>
    <w:rsid w:val="00CF0101"/>
    <w:rsid w:val="00CF0138"/>
    <w:rsid w:val="00CF0F8E"/>
    <w:rsid w:val="00CF338B"/>
    <w:rsid w:val="00CF340F"/>
    <w:rsid w:val="00CF4600"/>
    <w:rsid w:val="00CF4843"/>
    <w:rsid w:val="00CF4A9B"/>
    <w:rsid w:val="00CF67D3"/>
    <w:rsid w:val="00CF69D0"/>
    <w:rsid w:val="00CF6B3D"/>
    <w:rsid w:val="00CF6FF2"/>
    <w:rsid w:val="00CF799D"/>
    <w:rsid w:val="00D004D7"/>
    <w:rsid w:val="00D01C44"/>
    <w:rsid w:val="00D01E78"/>
    <w:rsid w:val="00D02168"/>
    <w:rsid w:val="00D032AE"/>
    <w:rsid w:val="00D0369A"/>
    <w:rsid w:val="00D071AC"/>
    <w:rsid w:val="00D07B9C"/>
    <w:rsid w:val="00D07EBE"/>
    <w:rsid w:val="00D12596"/>
    <w:rsid w:val="00D1346A"/>
    <w:rsid w:val="00D15D56"/>
    <w:rsid w:val="00D178DD"/>
    <w:rsid w:val="00D17AAD"/>
    <w:rsid w:val="00D21393"/>
    <w:rsid w:val="00D22545"/>
    <w:rsid w:val="00D25CD7"/>
    <w:rsid w:val="00D263F8"/>
    <w:rsid w:val="00D26600"/>
    <w:rsid w:val="00D272D8"/>
    <w:rsid w:val="00D30F9A"/>
    <w:rsid w:val="00D313BE"/>
    <w:rsid w:val="00D33011"/>
    <w:rsid w:val="00D34AFD"/>
    <w:rsid w:val="00D352D5"/>
    <w:rsid w:val="00D35DCF"/>
    <w:rsid w:val="00D37BCC"/>
    <w:rsid w:val="00D4045D"/>
    <w:rsid w:val="00D40BDA"/>
    <w:rsid w:val="00D417FA"/>
    <w:rsid w:val="00D425BA"/>
    <w:rsid w:val="00D435C2"/>
    <w:rsid w:val="00D4576A"/>
    <w:rsid w:val="00D45A8B"/>
    <w:rsid w:val="00D470BC"/>
    <w:rsid w:val="00D50128"/>
    <w:rsid w:val="00D50A22"/>
    <w:rsid w:val="00D5342D"/>
    <w:rsid w:val="00D54227"/>
    <w:rsid w:val="00D55299"/>
    <w:rsid w:val="00D55C9E"/>
    <w:rsid w:val="00D56F2C"/>
    <w:rsid w:val="00D57449"/>
    <w:rsid w:val="00D6199F"/>
    <w:rsid w:val="00D620BC"/>
    <w:rsid w:val="00D62957"/>
    <w:rsid w:val="00D6329B"/>
    <w:rsid w:val="00D6365A"/>
    <w:rsid w:val="00D63678"/>
    <w:rsid w:val="00D64871"/>
    <w:rsid w:val="00D64FC4"/>
    <w:rsid w:val="00D67119"/>
    <w:rsid w:val="00D70AF3"/>
    <w:rsid w:val="00D71E85"/>
    <w:rsid w:val="00D736F6"/>
    <w:rsid w:val="00D73F8A"/>
    <w:rsid w:val="00D75528"/>
    <w:rsid w:val="00D7570A"/>
    <w:rsid w:val="00D759D5"/>
    <w:rsid w:val="00D75A6C"/>
    <w:rsid w:val="00D76597"/>
    <w:rsid w:val="00D76C3C"/>
    <w:rsid w:val="00D77501"/>
    <w:rsid w:val="00D77A70"/>
    <w:rsid w:val="00D77AC2"/>
    <w:rsid w:val="00D816BE"/>
    <w:rsid w:val="00D81F2A"/>
    <w:rsid w:val="00D84328"/>
    <w:rsid w:val="00D87580"/>
    <w:rsid w:val="00D87F37"/>
    <w:rsid w:val="00D9089E"/>
    <w:rsid w:val="00D911BF"/>
    <w:rsid w:val="00D91247"/>
    <w:rsid w:val="00D929AB"/>
    <w:rsid w:val="00D92FF2"/>
    <w:rsid w:val="00D9386A"/>
    <w:rsid w:val="00D94034"/>
    <w:rsid w:val="00D94BA5"/>
    <w:rsid w:val="00D95297"/>
    <w:rsid w:val="00D95EB2"/>
    <w:rsid w:val="00D96221"/>
    <w:rsid w:val="00D96392"/>
    <w:rsid w:val="00D96E88"/>
    <w:rsid w:val="00DA225C"/>
    <w:rsid w:val="00DA23F6"/>
    <w:rsid w:val="00DA2761"/>
    <w:rsid w:val="00DA290A"/>
    <w:rsid w:val="00DA2A20"/>
    <w:rsid w:val="00DA6460"/>
    <w:rsid w:val="00DA66F1"/>
    <w:rsid w:val="00DA7D85"/>
    <w:rsid w:val="00DB3855"/>
    <w:rsid w:val="00DB3C3F"/>
    <w:rsid w:val="00DB474E"/>
    <w:rsid w:val="00DB6BB2"/>
    <w:rsid w:val="00DC00D2"/>
    <w:rsid w:val="00DC0120"/>
    <w:rsid w:val="00DC1680"/>
    <w:rsid w:val="00DC1ABA"/>
    <w:rsid w:val="00DC3692"/>
    <w:rsid w:val="00DC45C7"/>
    <w:rsid w:val="00DC4670"/>
    <w:rsid w:val="00DC570F"/>
    <w:rsid w:val="00DC6177"/>
    <w:rsid w:val="00DC625F"/>
    <w:rsid w:val="00DC7895"/>
    <w:rsid w:val="00DD0AE7"/>
    <w:rsid w:val="00DD14E9"/>
    <w:rsid w:val="00DD1CA6"/>
    <w:rsid w:val="00DD28C7"/>
    <w:rsid w:val="00DD3154"/>
    <w:rsid w:val="00DD3343"/>
    <w:rsid w:val="00DD36C8"/>
    <w:rsid w:val="00DD4B1A"/>
    <w:rsid w:val="00DD543D"/>
    <w:rsid w:val="00DD54F9"/>
    <w:rsid w:val="00DD5928"/>
    <w:rsid w:val="00DD7216"/>
    <w:rsid w:val="00DD760F"/>
    <w:rsid w:val="00DD7DA8"/>
    <w:rsid w:val="00DE1185"/>
    <w:rsid w:val="00DE19F3"/>
    <w:rsid w:val="00DE27CF"/>
    <w:rsid w:val="00DE2825"/>
    <w:rsid w:val="00DE3C7E"/>
    <w:rsid w:val="00DE444D"/>
    <w:rsid w:val="00DE5802"/>
    <w:rsid w:val="00DE5AF9"/>
    <w:rsid w:val="00DE7146"/>
    <w:rsid w:val="00DE74A3"/>
    <w:rsid w:val="00DE7A32"/>
    <w:rsid w:val="00DF0D82"/>
    <w:rsid w:val="00DF1A6D"/>
    <w:rsid w:val="00DF2B3C"/>
    <w:rsid w:val="00DF4579"/>
    <w:rsid w:val="00DF7E3E"/>
    <w:rsid w:val="00E01613"/>
    <w:rsid w:val="00E0346A"/>
    <w:rsid w:val="00E0499A"/>
    <w:rsid w:val="00E06739"/>
    <w:rsid w:val="00E071B3"/>
    <w:rsid w:val="00E07287"/>
    <w:rsid w:val="00E078E0"/>
    <w:rsid w:val="00E07FFB"/>
    <w:rsid w:val="00E11A19"/>
    <w:rsid w:val="00E123E0"/>
    <w:rsid w:val="00E126BC"/>
    <w:rsid w:val="00E12944"/>
    <w:rsid w:val="00E129D2"/>
    <w:rsid w:val="00E1445D"/>
    <w:rsid w:val="00E15CB2"/>
    <w:rsid w:val="00E177E5"/>
    <w:rsid w:val="00E2112D"/>
    <w:rsid w:val="00E21670"/>
    <w:rsid w:val="00E21F30"/>
    <w:rsid w:val="00E21FB2"/>
    <w:rsid w:val="00E223FC"/>
    <w:rsid w:val="00E22CD1"/>
    <w:rsid w:val="00E23153"/>
    <w:rsid w:val="00E237EE"/>
    <w:rsid w:val="00E23CD8"/>
    <w:rsid w:val="00E25F56"/>
    <w:rsid w:val="00E27C5C"/>
    <w:rsid w:val="00E30125"/>
    <w:rsid w:val="00E32203"/>
    <w:rsid w:val="00E326B6"/>
    <w:rsid w:val="00E32CBF"/>
    <w:rsid w:val="00E33807"/>
    <w:rsid w:val="00E34456"/>
    <w:rsid w:val="00E34994"/>
    <w:rsid w:val="00E36574"/>
    <w:rsid w:val="00E373DC"/>
    <w:rsid w:val="00E375F8"/>
    <w:rsid w:val="00E378B7"/>
    <w:rsid w:val="00E42399"/>
    <w:rsid w:val="00E45DAA"/>
    <w:rsid w:val="00E46219"/>
    <w:rsid w:val="00E46A86"/>
    <w:rsid w:val="00E4720F"/>
    <w:rsid w:val="00E47602"/>
    <w:rsid w:val="00E5150B"/>
    <w:rsid w:val="00E5225F"/>
    <w:rsid w:val="00E52E06"/>
    <w:rsid w:val="00E536BB"/>
    <w:rsid w:val="00E53BDF"/>
    <w:rsid w:val="00E53ED7"/>
    <w:rsid w:val="00E54B99"/>
    <w:rsid w:val="00E5519F"/>
    <w:rsid w:val="00E5630F"/>
    <w:rsid w:val="00E5675D"/>
    <w:rsid w:val="00E569CC"/>
    <w:rsid w:val="00E571A6"/>
    <w:rsid w:val="00E60843"/>
    <w:rsid w:val="00E6202A"/>
    <w:rsid w:val="00E62C17"/>
    <w:rsid w:val="00E662EE"/>
    <w:rsid w:val="00E678E1"/>
    <w:rsid w:val="00E67BA8"/>
    <w:rsid w:val="00E70AD3"/>
    <w:rsid w:val="00E7106F"/>
    <w:rsid w:val="00E714E9"/>
    <w:rsid w:val="00E71746"/>
    <w:rsid w:val="00E71A9D"/>
    <w:rsid w:val="00E7300A"/>
    <w:rsid w:val="00E74D4B"/>
    <w:rsid w:val="00E76D67"/>
    <w:rsid w:val="00E807E4"/>
    <w:rsid w:val="00E809AF"/>
    <w:rsid w:val="00E8132B"/>
    <w:rsid w:val="00E8155F"/>
    <w:rsid w:val="00E818C8"/>
    <w:rsid w:val="00E81FB0"/>
    <w:rsid w:val="00E82BE7"/>
    <w:rsid w:val="00E83224"/>
    <w:rsid w:val="00E83250"/>
    <w:rsid w:val="00E83BB7"/>
    <w:rsid w:val="00E83C10"/>
    <w:rsid w:val="00E8650D"/>
    <w:rsid w:val="00E87560"/>
    <w:rsid w:val="00E87EEA"/>
    <w:rsid w:val="00E902AB"/>
    <w:rsid w:val="00E90692"/>
    <w:rsid w:val="00E90890"/>
    <w:rsid w:val="00E90C60"/>
    <w:rsid w:val="00E90D08"/>
    <w:rsid w:val="00E91426"/>
    <w:rsid w:val="00E91BE2"/>
    <w:rsid w:val="00E933DE"/>
    <w:rsid w:val="00E9349B"/>
    <w:rsid w:val="00E94EB5"/>
    <w:rsid w:val="00E95059"/>
    <w:rsid w:val="00E95B2D"/>
    <w:rsid w:val="00E95E77"/>
    <w:rsid w:val="00EA000A"/>
    <w:rsid w:val="00EA0051"/>
    <w:rsid w:val="00EA20F9"/>
    <w:rsid w:val="00EA2CB7"/>
    <w:rsid w:val="00EA2F6A"/>
    <w:rsid w:val="00EA37E6"/>
    <w:rsid w:val="00EA51F0"/>
    <w:rsid w:val="00EA5D1D"/>
    <w:rsid w:val="00EA6664"/>
    <w:rsid w:val="00EA6A47"/>
    <w:rsid w:val="00EA6CFA"/>
    <w:rsid w:val="00EA7309"/>
    <w:rsid w:val="00EB0179"/>
    <w:rsid w:val="00EB0512"/>
    <w:rsid w:val="00EB1397"/>
    <w:rsid w:val="00EB27C8"/>
    <w:rsid w:val="00EB2B90"/>
    <w:rsid w:val="00EB31FE"/>
    <w:rsid w:val="00EB3793"/>
    <w:rsid w:val="00EB3963"/>
    <w:rsid w:val="00EB3DE9"/>
    <w:rsid w:val="00EB43CE"/>
    <w:rsid w:val="00EB4809"/>
    <w:rsid w:val="00EB4D8D"/>
    <w:rsid w:val="00EB5412"/>
    <w:rsid w:val="00EB64D7"/>
    <w:rsid w:val="00EB6A40"/>
    <w:rsid w:val="00EC2204"/>
    <w:rsid w:val="00EC62DD"/>
    <w:rsid w:val="00EC7747"/>
    <w:rsid w:val="00EC79AE"/>
    <w:rsid w:val="00ED07A4"/>
    <w:rsid w:val="00ED0AAC"/>
    <w:rsid w:val="00ED0C78"/>
    <w:rsid w:val="00ED0D1D"/>
    <w:rsid w:val="00ED1313"/>
    <w:rsid w:val="00ED2193"/>
    <w:rsid w:val="00ED3387"/>
    <w:rsid w:val="00ED396B"/>
    <w:rsid w:val="00ED49FA"/>
    <w:rsid w:val="00ED4D87"/>
    <w:rsid w:val="00ED541F"/>
    <w:rsid w:val="00ED545C"/>
    <w:rsid w:val="00ED602C"/>
    <w:rsid w:val="00ED72F4"/>
    <w:rsid w:val="00EE0C37"/>
    <w:rsid w:val="00EE0ECE"/>
    <w:rsid w:val="00EE2358"/>
    <w:rsid w:val="00EE27EF"/>
    <w:rsid w:val="00EE2AAB"/>
    <w:rsid w:val="00EE3CDD"/>
    <w:rsid w:val="00EE3FEE"/>
    <w:rsid w:val="00EE40B2"/>
    <w:rsid w:val="00EE57A9"/>
    <w:rsid w:val="00EE5A68"/>
    <w:rsid w:val="00EE6370"/>
    <w:rsid w:val="00EE7B7B"/>
    <w:rsid w:val="00EF00D3"/>
    <w:rsid w:val="00EF0A4C"/>
    <w:rsid w:val="00EF1D35"/>
    <w:rsid w:val="00EF2EF8"/>
    <w:rsid w:val="00EF3B85"/>
    <w:rsid w:val="00EF5739"/>
    <w:rsid w:val="00EF694B"/>
    <w:rsid w:val="00EF6A77"/>
    <w:rsid w:val="00EF6D1A"/>
    <w:rsid w:val="00EF7215"/>
    <w:rsid w:val="00F012DD"/>
    <w:rsid w:val="00F03831"/>
    <w:rsid w:val="00F03BE3"/>
    <w:rsid w:val="00F042CB"/>
    <w:rsid w:val="00F0475F"/>
    <w:rsid w:val="00F047FE"/>
    <w:rsid w:val="00F101C2"/>
    <w:rsid w:val="00F102E4"/>
    <w:rsid w:val="00F10B00"/>
    <w:rsid w:val="00F11079"/>
    <w:rsid w:val="00F110A1"/>
    <w:rsid w:val="00F14B3E"/>
    <w:rsid w:val="00F16BD2"/>
    <w:rsid w:val="00F17490"/>
    <w:rsid w:val="00F17785"/>
    <w:rsid w:val="00F17B59"/>
    <w:rsid w:val="00F17FA7"/>
    <w:rsid w:val="00F21F44"/>
    <w:rsid w:val="00F220A1"/>
    <w:rsid w:val="00F22374"/>
    <w:rsid w:val="00F2238A"/>
    <w:rsid w:val="00F24719"/>
    <w:rsid w:val="00F25564"/>
    <w:rsid w:val="00F266FC"/>
    <w:rsid w:val="00F2708A"/>
    <w:rsid w:val="00F27448"/>
    <w:rsid w:val="00F31822"/>
    <w:rsid w:val="00F31E80"/>
    <w:rsid w:val="00F33CC5"/>
    <w:rsid w:val="00F351E8"/>
    <w:rsid w:val="00F3665C"/>
    <w:rsid w:val="00F367C3"/>
    <w:rsid w:val="00F37D69"/>
    <w:rsid w:val="00F40470"/>
    <w:rsid w:val="00F4061C"/>
    <w:rsid w:val="00F409F1"/>
    <w:rsid w:val="00F40A25"/>
    <w:rsid w:val="00F40DB2"/>
    <w:rsid w:val="00F41429"/>
    <w:rsid w:val="00F434FE"/>
    <w:rsid w:val="00F450EC"/>
    <w:rsid w:val="00F458E0"/>
    <w:rsid w:val="00F45A8E"/>
    <w:rsid w:val="00F463F1"/>
    <w:rsid w:val="00F46745"/>
    <w:rsid w:val="00F50D05"/>
    <w:rsid w:val="00F52D76"/>
    <w:rsid w:val="00F52E2A"/>
    <w:rsid w:val="00F56C14"/>
    <w:rsid w:val="00F608D0"/>
    <w:rsid w:val="00F6206F"/>
    <w:rsid w:val="00F63573"/>
    <w:rsid w:val="00F6671A"/>
    <w:rsid w:val="00F7081D"/>
    <w:rsid w:val="00F708B2"/>
    <w:rsid w:val="00F70C72"/>
    <w:rsid w:val="00F7108F"/>
    <w:rsid w:val="00F717F1"/>
    <w:rsid w:val="00F71FAA"/>
    <w:rsid w:val="00F72E02"/>
    <w:rsid w:val="00F75A1B"/>
    <w:rsid w:val="00F75E1B"/>
    <w:rsid w:val="00F76736"/>
    <w:rsid w:val="00F76A23"/>
    <w:rsid w:val="00F773A9"/>
    <w:rsid w:val="00F81DD2"/>
    <w:rsid w:val="00F8231C"/>
    <w:rsid w:val="00F833C7"/>
    <w:rsid w:val="00F84A0A"/>
    <w:rsid w:val="00F8602E"/>
    <w:rsid w:val="00F86688"/>
    <w:rsid w:val="00F913E9"/>
    <w:rsid w:val="00F928C5"/>
    <w:rsid w:val="00F92D0E"/>
    <w:rsid w:val="00F93047"/>
    <w:rsid w:val="00F93B20"/>
    <w:rsid w:val="00F93E88"/>
    <w:rsid w:val="00F943EA"/>
    <w:rsid w:val="00F95AF2"/>
    <w:rsid w:val="00F973C4"/>
    <w:rsid w:val="00FA1554"/>
    <w:rsid w:val="00FA2583"/>
    <w:rsid w:val="00FA2714"/>
    <w:rsid w:val="00FA2B95"/>
    <w:rsid w:val="00FA2DFB"/>
    <w:rsid w:val="00FA30C6"/>
    <w:rsid w:val="00FA31AF"/>
    <w:rsid w:val="00FA3964"/>
    <w:rsid w:val="00FA47E6"/>
    <w:rsid w:val="00FA5132"/>
    <w:rsid w:val="00FA6ACD"/>
    <w:rsid w:val="00FA7236"/>
    <w:rsid w:val="00FB0BB8"/>
    <w:rsid w:val="00FB13BD"/>
    <w:rsid w:val="00FB2D9C"/>
    <w:rsid w:val="00FB335F"/>
    <w:rsid w:val="00FB430F"/>
    <w:rsid w:val="00FB4A7F"/>
    <w:rsid w:val="00FB4E45"/>
    <w:rsid w:val="00FB4F30"/>
    <w:rsid w:val="00FC1A5B"/>
    <w:rsid w:val="00FC1B5E"/>
    <w:rsid w:val="00FC1F0A"/>
    <w:rsid w:val="00FC2662"/>
    <w:rsid w:val="00FC3CDF"/>
    <w:rsid w:val="00FD0C1F"/>
    <w:rsid w:val="00FD0CA1"/>
    <w:rsid w:val="00FD17B6"/>
    <w:rsid w:val="00FD266B"/>
    <w:rsid w:val="00FD2DB4"/>
    <w:rsid w:val="00FD3A16"/>
    <w:rsid w:val="00FD3EB2"/>
    <w:rsid w:val="00FD3FFE"/>
    <w:rsid w:val="00FD5C69"/>
    <w:rsid w:val="00FD67E4"/>
    <w:rsid w:val="00FD732B"/>
    <w:rsid w:val="00FE070B"/>
    <w:rsid w:val="00FE0E89"/>
    <w:rsid w:val="00FE1051"/>
    <w:rsid w:val="00FE11E1"/>
    <w:rsid w:val="00FE1CF5"/>
    <w:rsid w:val="00FE1D38"/>
    <w:rsid w:val="00FE2332"/>
    <w:rsid w:val="00FE2A92"/>
    <w:rsid w:val="00FE41FB"/>
    <w:rsid w:val="00FE4D09"/>
    <w:rsid w:val="00FE4DCF"/>
    <w:rsid w:val="00FE57EC"/>
    <w:rsid w:val="00FE7F8F"/>
    <w:rsid w:val="00FF01BB"/>
    <w:rsid w:val="00FF07C1"/>
    <w:rsid w:val="00FF1221"/>
    <w:rsid w:val="00FF1384"/>
    <w:rsid w:val="00FF32A8"/>
    <w:rsid w:val="00FF3671"/>
    <w:rsid w:val="00FF3837"/>
    <w:rsid w:val="00FF4762"/>
    <w:rsid w:val="00FF57A3"/>
    <w:rsid w:val="00FF6238"/>
    <w:rsid w:val="00FF6B4F"/>
    <w:rsid w:val="00FF6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06D17354"/>
  <w15:docId w15:val="{B0EE6F32-7E36-49C1-BD71-AAA1300A6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F4A9B"/>
    <w:rPr>
      <w:snapToGrid w:val="0"/>
      <w:sz w:val="24"/>
    </w:rPr>
  </w:style>
  <w:style w:type="paragraph" w:styleId="Heading1">
    <w:name w:val="heading 1"/>
    <w:basedOn w:val="Normal"/>
    <w:next w:val="Normal"/>
    <w:qFormat/>
    <w:rsid w:val="00142EFA"/>
    <w:pPr>
      <w:keepNext/>
      <w:spacing w:line="360" w:lineRule="auto"/>
      <w:outlineLvl w:val="0"/>
    </w:pPr>
    <w:rPr>
      <w:b/>
    </w:rPr>
  </w:style>
  <w:style w:type="paragraph" w:styleId="Heading2">
    <w:name w:val="heading 2"/>
    <w:basedOn w:val="Normal"/>
    <w:next w:val="Normal"/>
    <w:qFormat/>
    <w:rsid w:val="00142EFA"/>
    <w:pPr>
      <w:keepNext/>
      <w:jc w:val="center"/>
      <w:outlineLvl w:val="1"/>
    </w:pPr>
    <w:rPr>
      <w:i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semiHidden/>
    <w:rsid w:val="00142EFA"/>
    <w:rPr>
      <w:sz w:val="20"/>
    </w:rPr>
  </w:style>
  <w:style w:type="character" w:styleId="FootnoteReference">
    <w:name w:val="footnote reference"/>
    <w:semiHidden/>
    <w:rsid w:val="00142EFA"/>
    <w:rPr>
      <w:vertAlign w:val="superscript"/>
    </w:rPr>
  </w:style>
  <w:style w:type="paragraph" w:styleId="Footer">
    <w:name w:val="footer"/>
    <w:basedOn w:val="Normal"/>
    <w:semiHidden/>
    <w:rsid w:val="00142EFA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142EFA"/>
  </w:style>
  <w:style w:type="paragraph" w:styleId="EndnoteText">
    <w:name w:val="endnote text"/>
    <w:basedOn w:val="Normal"/>
    <w:semiHidden/>
    <w:rsid w:val="00142EFA"/>
    <w:rPr>
      <w:sz w:val="20"/>
    </w:rPr>
  </w:style>
  <w:style w:type="character" w:styleId="EndnoteReference">
    <w:name w:val="endnote reference"/>
    <w:semiHidden/>
    <w:rsid w:val="00142EFA"/>
    <w:rPr>
      <w:vertAlign w:val="superscript"/>
    </w:rPr>
  </w:style>
  <w:style w:type="character" w:styleId="Hyperlink">
    <w:name w:val="Hyperlink"/>
    <w:semiHidden/>
    <w:rsid w:val="00142EFA"/>
    <w:rPr>
      <w:color w:val="0000FF"/>
      <w:u w:val="single"/>
    </w:rPr>
  </w:style>
  <w:style w:type="character" w:styleId="CommentReference">
    <w:name w:val="annotation reference"/>
    <w:semiHidden/>
    <w:rsid w:val="00142EFA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142EFA"/>
    <w:rPr>
      <w:sz w:val="20"/>
    </w:rPr>
  </w:style>
  <w:style w:type="paragraph" w:styleId="CommentSubject">
    <w:name w:val="annotation subject"/>
    <w:basedOn w:val="CommentText"/>
    <w:next w:val="CommentText"/>
    <w:semiHidden/>
    <w:rsid w:val="00142EFA"/>
    <w:rPr>
      <w:b/>
      <w:bCs/>
    </w:rPr>
  </w:style>
  <w:style w:type="paragraph" w:styleId="BalloonText">
    <w:name w:val="Balloon Text"/>
    <w:basedOn w:val="Normal"/>
    <w:semiHidden/>
    <w:rsid w:val="00142EFA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semiHidden/>
    <w:rsid w:val="00142EFA"/>
  </w:style>
  <w:style w:type="character" w:styleId="PlaceholderText">
    <w:name w:val="Placeholder Text"/>
    <w:uiPriority w:val="99"/>
    <w:semiHidden/>
    <w:rsid w:val="00AB696F"/>
    <w:rPr>
      <w:color w:val="808080"/>
    </w:rPr>
  </w:style>
  <w:style w:type="paragraph" w:styleId="BodyText">
    <w:name w:val="Body Text"/>
    <w:basedOn w:val="Normal"/>
    <w:link w:val="BodyTextChar"/>
    <w:semiHidden/>
    <w:rsid w:val="000D242B"/>
    <w:pPr>
      <w:spacing w:after="100" w:afterAutospacing="1" w:line="360" w:lineRule="auto"/>
      <w:ind w:firstLine="360"/>
      <w:jc w:val="both"/>
    </w:pPr>
    <w:rPr>
      <w:snapToGrid/>
      <w:szCs w:val="24"/>
    </w:rPr>
  </w:style>
  <w:style w:type="character" w:customStyle="1" w:styleId="BodyTextChar">
    <w:name w:val="Body Text Char"/>
    <w:link w:val="BodyText"/>
    <w:semiHidden/>
    <w:rsid w:val="000D242B"/>
    <w:rPr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86197A"/>
    <w:pPr>
      <w:tabs>
        <w:tab w:val="left" w:pos="384"/>
      </w:tabs>
      <w:ind w:left="384" w:hanging="384"/>
    </w:pPr>
  </w:style>
  <w:style w:type="paragraph" w:styleId="NormalWeb">
    <w:name w:val="Normal (Web)"/>
    <w:basedOn w:val="Normal"/>
    <w:uiPriority w:val="99"/>
    <w:semiHidden/>
    <w:unhideWhenUsed/>
    <w:rsid w:val="0086197A"/>
    <w:pPr>
      <w:spacing w:before="100" w:beforeAutospacing="1" w:after="100" w:afterAutospacing="1"/>
    </w:pPr>
    <w:rPr>
      <w:snapToGrid/>
      <w:szCs w:val="24"/>
      <w:lang w:val="en-GB" w:eastAsia="zh-CN"/>
    </w:rPr>
  </w:style>
  <w:style w:type="paragraph" w:styleId="Revision">
    <w:name w:val="Revision"/>
    <w:hidden/>
    <w:uiPriority w:val="99"/>
    <w:semiHidden/>
    <w:rsid w:val="00F409F1"/>
    <w:rPr>
      <w:snapToGrid w:val="0"/>
      <w:sz w:val="24"/>
    </w:rPr>
  </w:style>
  <w:style w:type="table" w:styleId="TableGrid">
    <w:name w:val="Table Grid"/>
    <w:basedOn w:val="TableNormal"/>
    <w:uiPriority w:val="39"/>
    <w:rsid w:val="007A40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Emphasis">
    <w:name w:val="Subtle Emphasis"/>
    <w:uiPriority w:val="19"/>
    <w:qFormat/>
    <w:rsid w:val="00B0275D"/>
    <w:rPr>
      <w:i/>
      <w:iCs/>
      <w:color w:val="808080"/>
    </w:rPr>
  </w:style>
  <w:style w:type="character" w:customStyle="1" w:styleId="CommentTextChar">
    <w:name w:val="Comment Text Char"/>
    <w:link w:val="CommentText"/>
    <w:semiHidden/>
    <w:rsid w:val="00671DDA"/>
    <w:rPr>
      <w:snapToGrid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B369ED"/>
    <w:rPr>
      <w:b/>
      <w:bCs/>
      <w:sz w:val="20"/>
    </w:rPr>
  </w:style>
  <w:style w:type="character" w:styleId="FollowedHyperlink">
    <w:name w:val="FollowedHyperlink"/>
    <w:uiPriority w:val="99"/>
    <w:semiHidden/>
    <w:unhideWhenUsed/>
    <w:rsid w:val="007035E4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unhideWhenUsed/>
    <w:rsid w:val="007044B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044B8"/>
    <w:rPr>
      <w:snapToGrid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7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9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quentin.hanley@ntu.ac.u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D05C24-33B5-4E5B-86D7-9AEEBC1A45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8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imulation</vt:lpstr>
    </vt:vector>
  </TitlesOfParts>
  <Company>UWI and NTU</Company>
  <LinksUpToDate>false</LinksUpToDate>
  <CharactersWithSpaces>1663</CharactersWithSpaces>
  <SharedDoc>false</SharedDoc>
  <HLinks>
    <vt:vector size="282" baseType="variant">
      <vt:variant>
        <vt:i4>4325387</vt:i4>
      </vt:variant>
      <vt:variant>
        <vt:i4>36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33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387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521995</vt:i4>
      </vt:variant>
      <vt:variant>
        <vt:i4>29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653067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387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15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653067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387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87531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196662</vt:i4>
      </vt:variant>
      <vt:variant>
        <vt:i4>0</vt:i4>
      </vt:variant>
      <vt:variant>
        <vt:i4>0</vt:i4>
      </vt:variant>
      <vt:variant>
        <vt:i4>5</vt:i4>
      </vt:variant>
      <vt:variant>
        <vt:lpwstr>mailto:quentin.hanley@ntu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imulation</dc:title>
  <dc:creator>Hanley, Quentin</dc:creator>
  <cp:lastModifiedBy>Hanley, Quentin</cp:lastModifiedBy>
  <cp:revision>2</cp:revision>
  <cp:lastPrinted>2018-09-30T19:29:00Z</cp:lastPrinted>
  <dcterms:created xsi:type="dcterms:W3CDTF">2020-06-23T15:50:00Z</dcterms:created>
  <dcterms:modified xsi:type="dcterms:W3CDTF">2020-06-23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8"&gt;&lt;session id="gcLuD9sS"/&gt;&lt;style id="http://www.zotero.org/styles/nature" hasBibliography="1" bibliographyStyleHasBeenSet="1"/&gt;&lt;prefs&gt;&lt;pref name="fieldType" value="Field"/&gt;&lt;pref name="storeReferences" value="tru</vt:lpwstr>
  </property>
  <property fmtid="{D5CDD505-2E9C-101B-9397-08002B2CF9AE}" pid="3" name="ZOTERO_PREF_2">
    <vt:lpwstr>e"/&gt;&lt;pref name="noteType" value="0"/&gt;&lt;pref name="automaticJournalAbbreviations" value="false"/&gt;&lt;/prefs&gt;&lt;/data&gt;</vt:lpwstr>
  </property>
</Properties>
</file>